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2B91F" w14:textId="7011FBE6" w:rsidR="00DD6A7B" w:rsidRDefault="00DD6A7B" w:rsidP="00882915">
      <w:pPr>
        <w:pStyle w:val="EOHeading1"/>
        <w:pBdr>
          <w:bottom w:val="none" w:sz="0" w:space="0" w:color="auto"/>
        </w:pBdr>
        <w:rPr>
          <w:b w:val="0"/>
          <w:sz w:val="32"/>
        </w:rPr>
      </w:pPr>
      <w:r>
        <w:rPr>
          <w:b w:val="0"/>
          <w:sz w:val="32"/>
        </w:rPr>
        <w:t xml:space="preserve">Supplementary </w:t>
      </w:r>
      <w:r w:rsidR="00787604">
        <w:rPr>
          <w:b w:val="0"/>
          <w:sz w:val="32"/>
        </w:rPr>
        <w:t xml:space="preserve">Material for </w:t>
      </w:r>
      <w:r w:rsidR="006721F2">
        <w:rPr>
          <w:b w:val="0"/>
          <w:sz w:val="32"/>
        </w:rPr>
        <w:t xml:space="preserve">Journal </w:t>
      </w:r>
      <w:r w:rsidR="00787604">
        <w:rPr>
          <w:b w:val="0"/>
          <w:sz w:val="32"/>
        </w:rPr>
        <w:t>Article:</w:t>
      </w:r>
    </w:p>
    <w:p w14:paraId="28139366" w14:textId="77777777" w:rsidR="00787604" w:rsidRDefault="00787604" w:rsidP="00882915">
      <w:pPr>
        <w:pStyle w:val="EOHeading1"/>
        <w:pBdr>
          <w:bottom w:val="none" w:sz="0" w:space="0" w:color="auto"/>
        </w:pBdr>
        <w:rPr>
          <w:b w:val="0"/>
          <w:sz w:val="32"/>
        </w:rPr>
      </w:pPr>
    </w:p>
    <w:p w14:paraId="6D2A280F" w14:textId="77777777" w:rsidR="00787604" w:rsidRPr="00453F83" w:rsidRDefault="00787604" w:rsidP="00787604">
      <w:pPr>
        <w:spacing w:after="360" w:line="276" w:lineRule="auto"/>
        <w:rPr>
          <w:b/>
          <w:bCs/>
          <w:sz w:val="36"/>
          <w:szCs w:val="36"/>
        </w:rPr>
      </w:pPr>
      <w:r w:rsidRPr="00453F83">
        <w:rPr>
          <w:b/>
          <w:bCs/>
          <w:sz w:val="36"/>
          <w:szCs w:val="36"/>
        </w:rPr>
        <w:t xml:space="preserve">Co-design or </w:t>
      </w:r>
      <w:proofErr w:type="gramStart"/>
      <w:r w:rsidRPr="00453F83">
        <w:rPr>
          <w:b/>
          <w:bCs/>
          <w:sz w:val="36"/>
          <w:szCs w:val="36"/>
        </w:rPr>
        <w:t>faux-design</w:t>
      </w:r>
      <w:proofErr w:type="gramEnd"/>
      <w:r w:rsidRPr="00453F83">
        <w:rPr>
          <w:b/>
          <w:bCs/>
          <w:sz w:val="36"/>
          <w:szCs w:val="36"/>
        </w:rPr>
        <w:t>? Reflections on co-designing Safe Spaces for people in emotional distress or suicidal crisis in Australia</w:t>
      </w:r>
    </w:p>
    <w:p w14:paraId="22201DDC" w14:textId="47535F43" w:rsidR="00787604" w:rsidRDefault="00787604">
      <w:pPr>
        <w:spacing w:line="240" w:lineRule="auto"/>
        <w:contextualSpacing w:val="0"/>
        <w:rPr>
          <w:rFonts w:eastAsiaTheme="majorEastAsia"/>
          <w:sz w:val="28"/>
          <w:szCs w:val="28"/>
        </w:rPr>
      </w:pPr>
    </w:p>
    <w:p w14:paraId="5ECDF5C9" w14:textId="7BD7D555" w:rsidR="007C6A25" w:rsidRPr="00DD6A7B" w:rsidRDefault="007C6A25" w:rsidP="00DD6A7B">
      <w:pPr>
        <w:pStyle w:val="EOHeading2"/>
        <w:keepNext/>
        <w:keepLines/>
        <w:spacing w:before="160" w:after="80"/>
        <w:rPr>
          <w:rFonts w:eastAsiaTheme="majorEastAsia"/>
          <w:b w:val="0"/>
          <w:bCs w:val="0"/>
          <w:sz w:val="28"/>
          <w:szCs w:val="28"/>
        </w:rPr>
      </w:pPr>
      <w:r w:rsidRPr="00DD6A7B">
        <w:rPr>
          <w:rFonts w:eastAsiaTheme="majorEastAsia"/>
          <w:b w:val="0"/>
          <w:bCs w:val="0"/>
          <w:sz w:val="28"/>
          <w:szCs w:val="28"/>
        </w:rPr>
        <w:t xml:space="preserve">Data Analysis </w:t>
      </w:r>
    </w:p>
    <w:p w14:paraId="451E9BA4" w14:textId="77777777" w:rsidR="007C6A25" w:rsidRPr="00712444" w:rsidRDefault="007C6A25" w:rsidP="007C6A25">
      <w:pPr>
        <w:pStyle w:val="NormalWeb"/>
        <w:spacing w:before="0" w:beforeAutospacing="0"/>
      </w:pPr>
      <w:r w:rsidRPr="00712444">
        <w:t xml:space="preserve">Dataset attributes, analytic processes, and digital tools are described in Table 1. </w:t>
      </w:r>
    </w:p>
    <w:p w14:paraId="4245C4E2" w14:textId="77777777" w:rsidR="007C6A25" w:rsidRPr="00712444" w:rsidRDefault="007C6A25" w:rsidP="007C6A25">
      <w:pPr>
        <w:spacing w:after="240"/>
        <w:contextualSpacing w:val="0"/>
        <w:rPr>
          <w:b/>
          <w:bCs/>
        </w:rPr>
      </w:pPr>
      <w:r w:rsidRPr="00712444">
        <w:rPr>
          <w:b/>
          <w:bCs/>
        </w:rPr>
        <w:t xml:space="preserve">Table 1. Dataset attributes and processing tools </w:t>
      </w:r>
    </w:p>
    <w:tbl>
      <w:tblPr>
        <w:tblW w:w="9282" w:type="dxa"/>
        <w:tblInd w:w="-118" w:type="dxa"/>
        <w:tblLayout w:type="fixed"/>
        <w:tblLook w:val="0000" w:firstRow="0" w:lastRow="0" w:firstColumn="0" w:lastColumn="0" w:noHBand="0" w:noVBand="0"/>
      </w:tblPr>
      <w:tblGrid>
        <w:gridCol w:w="1452"/>
        <w:gridCol w:w="1624"/>
        <w:gridCol w:w="1626"/>
        <w:gridCol w:w="1477"/>
        <w:gridCol w:w="1773"/>
        <w:gridCol w:w="1330"/>
      </w:tblGrid>
      <w:tr w:rsidR="007C6A25" w:rsidRPr="00712444" w14:paraId="4939127F" w14:textId="77777777">
        <w:trPr>
          <w:trHeight w:val="586"/>
        </w:trPr>
        <w:tc>
          <w:tcPr>
            <w:tcW w:w="1394" w:type="dxa"/>
            <w:tcBorders>
              <w:bottom w:val="single" w:sz="12" w:space="0" w:color="auto"/>
              <w:right w:val="single" w:sz="4" w:space="0" w:color="auto"/>
            </w:tcBorders>
            <w:tcMar>
              <w:top w:w="106" w:type="nil"/>
              <w:left w:w="106" w:type="nil"/>
              <w:bottom w:w="106" w:type="nil"/>
              <w:right w:w="106" w:type="nil"/>
            </w:tcMar>
            <w:vAlign w:val="center"/>
          </w:tcPr>
          <w:p w14:paraId="099EF7EF" w14:textId="77777777" w:rsidR="007C6A25" w:rsidRPr="00712444" w:rsidRDefault="007C6A25">
            <w:pPr>
              <w:spacing w:line="24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12444">
              <w:rPr>
                <w:b/>
                <w:bCs/>
                <w:sz w:val="18"/>
                <w:szCs w:val="18"/>
              </w:rPr>
              <w:t>Data collection tool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29A3988" w14:textId="77777777" w:rsidR="007C6A25" w:rsidRPr="00712444" w:rsidRDefault="007C6A25">
            <w:pPr>
              <w:spacing w:line="24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12444">
              <w:rPr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9DE89A" w14:textId="77777777" w:rsidR="007C6A25" w:rsidRPr="00712444" w:rsidRDefault="007C6A25">
            <w:pPr>
              <w:spacing w:line="24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12444">
              <w:rPr>
                <w:b/>
                <w:bCs/>
                <w:sz w:val="18"/>
                <w:szCs w:val="18"/>
              </w:rPr>
              <w:t>Data attribute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F13FC1" w14:textId="77777777" w:rsidR="007C6A25" w:rsidRPr="00712444" w:rsidRDefault="007C6A25">
            <w:pPr>
              <w:spacing w:line="24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12444">
              <w:rPr>
                <w:b/>
                <w:bCs/>
                <w:sz w:val="18"/>
                <w:szCs w:val="18"/>
              </w:rPr>
              <w:t>Framework or analysis tool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27807E" w14:textId="77777777" w:rsidR="007C6A25" w:rsidRPr="00712444" w:rsidRDefault="007C6A25">
            <w:pPr>
              <w:spacing w:line="24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12444">
              <w:rPr>
                <w:b/>
                <w:bCs/>
                <w:sz w:val="18"/>
                <w:szCs w:val="18"/>
              </w:rPr>
              <w:t>Data capture too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9793027" w14:textId="77777777" w:rsidR="007C6A25" w:rsidRPr="00712444" w:rsidRDefault="007C6A25">
            <w:pPr>
              <w:spacing w:line="24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12444">
              <w:rPr>
                <w:b/>
                <w:bCs/>
                <w:sz w:val="18"/>
                <w:szCs w:val="18"/>
              </w:rPr>
              <w:t>Data analysis tool</w:t>
            </w:r>
          </w:p>
        </w:tc>
      </w:tr>
      <w:tr w:rsidR="007C6A25" w:rsidRPr="00712444" w14:paraId="7B85716B" w14:textId="77777777">
        <w:trPr>
          <w:trHeight w:val="986"/>
        </w:trPr>
        <w:tc>
          <w:tcPr>
            <w:tcW w:w="139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6" w:type="nil"/>
              <w:left w:w="106" w:type="nil"/>
              <w:bottom w:w="106" w:type="nil"/>
              <w:right w:w="106" w:type="nil"/>
            </w:tcMar>
            <w:vAlign w:val="center"/>
          </w:tcPr>
          <w:p w14:paraId="2D87732C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Documentation analys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A1B14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  <w:lang w:val="en-GB"/>
              </w:rPr>
              <w:t>Outcomes of co-design and implementation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D9BAA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Qualitativ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9BAF2" w14:textId="16F19749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  <w:lang w:val="en-GB"/>
              </w:rPr>
              <w:t>Reflexive thematic analysis (RTA) [</w:t>
            </w:r>
            <w:r w:rsidR="00DD6A7B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CcmF1bjwvQXV0aG9yPjxZZWFyPjIwMjE8L1llYXI+PFJl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</w:fldData>
              </w:fldChar>
            </w:r>
            <w:r w:rsidR="00DD6A7B">
              <w:rPr>
                <w:sz w:val="18"/>
                <w:szCs w:val="18"/>
                <w:lang w:val="en-GB"/>
              </w:rPr>
              <w:instrText xml:space="preserve"> ADDIN EN.JS.CITE </w:instrText>
            </w:r>
            <w:r w:rsidR="00DD6A7B">
              <w:rPr>
                <w:sz w:val="18"/>
                <w:szCs w:val="18"/>
                <w:lang w:val="en-GB"/>
              </w:rPr>
            </w:r>
            <w:r w:rsidR="00DD6A7B">
              <w:rPr>
                <w:sz w:val="18"/>
                <w:szCs w:val="18"/>
                <w:lang w:val="en-GB"/>
              </w:rPr>
              <w:fldChar w:fldCharType="separate"/>
            </w:r>
            <w:r w:rsidR="00DD6A7B" w:rsidRPr="00DD6A7B">
              <w:rPr>
                <w:noProof/>
                <w:sz w:val="18"/>
                <w:szCs w:val="18"/>
                <w:vertAlign w:val="superscript"/>
                <w:lang w:val="en-GB"/>
              </w:rPr>
              <w:t>1</w:t>
            </w:r>
            <w:r w:rsidR="00DD6A7B">
              <w:rPr>
                <w:sz w:val="18"/>
                <w:szCs w:val="18"/>
                <w:lang w:val="en-GB"/>
              </w:rPr>
              <w:fldChar w:fldCharType="end"/>
            </w:r>
            <w:r w:rsidRPr="00712444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5CF39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 xml:space="preserve">Microsoft </w:t>
            </w:r>
            <w:proofErr w:type="spellStart"/>
            <w:r w:rsidRPr="00712444">
              <w:rPr>
                <w:sz w:val="18"/>
                <w:szCs w:val="18"/>
              </w:rPr>
              <w:t>Excel</w:t>
            </w:r>
            <w:r w:rsidRPr="00712444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4B9A8A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Microsoft Word</w:t>
            </w:r>
          </w:p>
          <w:p w14:paraId="1E74A25C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Microsoft Excel</w:t>
            </w:r>
          </w:p>
        </w:tc>
      </w:tr>
      <w:tr w:rsidR="007C6A25" w:rsidRPr="00712444" w14:paraId="641406E7" w14:textId="77777777">
        <w:trPr>
          <w:trHeight w:val="1389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6" w:type="nil"/>
              <w:left w:w="106" w:type="nil"/>
              <w:bottom w:w="106" w:type="nil"/>
              <w:right w:w="106" w:type="nil"/>
            </w:tcMar>
            <w:vAlign w:val="center"/>
          </w:tcPr>
          <w:p w14:paraId="495D1972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Semi-structured interview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602C2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712444">
              <w:rPr>
                <w:sz w:val="18"/>
                <w:szCs w:val="18"/>
                <w:lang w:val="en-GB"/>
              </w:rPr>
              <w:t>Experience;</w:t>
            </w:r>
            <w:proofErr w:type="gramEnd"/>
          </w:p>
          <w:p w14:paraId="62C485DF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  <w:lang w:val="en-GB"/>
              </w:rPr>
              <w:t>impacts of co-design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09B19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proofErr w:type="gramStart"/>
            <w:r w:rsidRPr="00712444">
              <w:rPr>
                <w:sz w:val="18"/>
                <w:szCs w:val="18"/>
              </w:rPr>
              <w:t>Qualitative;</w:t>
            </w:r>
            <w:proofErr w:type="gramEnd"/>
          </w:p>
          <w:p w14:paraId="375AD4D1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audio/video recordings and transcrip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31B63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12444">
              <w:rPr>
                <w:sz w:val="18"/>
                <w:szCs w:val="18"/>
                <w:lang w:val="en-GB"/>
              </w:rPr>
              <w:t>R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E670D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 xml:space="preserve">Zoom video </w:t>
            </w:r>
            <w:proofErr w:type="spellStart"/>
            <w:r w:rsidRPr="00712444">
              <w:rPr>
                <w:sz w:val="18"/>
                <w:szCs w:val="18"/>
              </w:rPr>
              <w:t>conferencing</w:t>
            </w:r>
            <w:r w:rsidRPr="00712444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5EA43F81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Interview recordings transcribed using Zoom and Microsoft Word</w:t>
            </w:r>
            <w:r w:rsidRPr="0071244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251346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712444">
              <w:rPr>
                <w:sz w:val="18"/>
                <w:szCs w:val="18"/>
              </w:rPr>
              <w:t>Microsoft Excel</w:t>
            </w:r>
          </w:p>
          <w:p w14:paraId="4F615559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712444">
              <w:rPr>
                <w:sz w:val="18"/>
                <w:szCs w:val="18"/>
              </w:rPr>
              <w:t>NVivo</w:t>
            </w:r>
            <w:r w:rsidRPr="00712444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C6A25" w:rsidRPr="00712444" w14:paraId="789A0E3E" w14:textId="77777777">
        <w:trPr>
          <w:trHeight w:val="1008"/>
        </w:trPr>
        <w:tc>
          <w:tcPr>
            <w:tcW w:w="13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6" w:type="nil"/>
              <w:left w:w="106" w:type="nil"/>
              <w:bottom w:w="106" w:type="nil"/>
              <w:right w:w="106" w:type="nil"/>
            </w:tcMar>
            <w:vAlign w:val="center"/>
          </w:tcPr>
          <w:p w14:paraId="6F59C85F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Online survey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8D966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712444">
              <w:rPr>
                <w:sz w:val="18"/>
                <w:szCs w:val="18"/>
                <w:lang w:val="en-GB"/>
              </w:rPr>
              <w:t>Experience;</w:t>
            </w:r>
            <w:proofErr w:type="gramEnd"/>
          </w:p>
          <w:p w14:paraId="6B6905AE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  <w:lang w:val="en-GB"/>
              </w:rPr>
              <w:t>outcomes of co-design and implement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BC611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proofErr w:type="gramStart"/>
            <w:r w:rsidRPr="00712444">
              <w:rPr>
                <w:sz w:val="18"/>
                <w:szCs w:val="18"/>
              </w:rPr>
              <w:t>Quantitative;</w:t>
            </w:r>
            <w:proofErr w:type="gramEnd"/>
          </w:p>
          <w:p w14:paraId="59BA5C8E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Likert scale and multiple-choice ques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DA061" w14:textId="0DB9D709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  <w:lang w:val="en-GB"/>
              </w:rPr>
              <w:t>Descriptive statistics [</w:t>
            </w:r>
            <w:r w:rsidR="00DD6A7B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TaHJlZmZsZXIgSjwvQXV0aG9yPjxZZWFyPjIwMjM8L1ll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</w:fldData>
              </w:fldChar>
            </w:r>
            <w:r w:rsidR="00DD6A7B">
              <w:rPr>
                <w:sz w:val="18"/>
                <w:szCs w:val="18"/>
                <w:lang w:val="en-GB"/>
              </w:rPr>
              <w:instrText xml:space="preserve"> ADDIN EN.JS.CITE </w:instrText>
            </w:r>
            <w:r w:rsidR="00DD6A7B">
              <w:rPr>
                <w:sz w:val="18"/>
                <w:szCs w:val="18"/>
                <w:lang w:val="en-GB"/>
              </w:rPr>
            </w:r>
            <w:r w:rsidR="00DD6A7B">
              <w:rPr>
                <w:sz w:val="18"/>
                <w:szCs w:val="18"/>
                <w:lang w:val="en-GB"/>
              </w:rPr>
              <w:fldChar w:fldCharType="separate"/>
            </w:r>
            <w:r w:rsidR="00DD6A7B" w:rsidRPr="00DD6A7B">
              <w:rPr>
                <w:noProof/>
                <w:sz w:val="18"/>
                <w:szCs w:val="18"/>
                <w:vertAlign w:val="superscript"/>
                <w:lang w:val="en-GB"/>
              </w:rPr>
              <w:t>2</w:t>
            </w:r>
            <w:r w:rsidR="00DD6A7B">
              <w:rPr>
                <w:sz w:val="18"/>
                <w:szCs w:val="18"/>
                <w:lang w:val="en-GB"/>
              </w:rPr>
              <w:fldChar w:fldCharType="end"/>
            </w:r>
            <w:r w:rsidRPr="00712444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E9F8D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12444">
              <w:rPr>
                <w:sz w:val="18"/>
                <w:szCs w:val="18"/>
                <w:lang w:val="en-GB"/>
              </w:rPr>
              <w:t xml:space="preserve">Hosted on </w:t>
            </w:r>
            <w:proofErr w:type="spellStart"/>
            <w:r w:rsidRPr="00712444">
              <w:rPr>
                <w:sz w:val="18"/>
                <w:szCs w:val="18"/>
                <w:lang w:val="en-GB"/>
              </w:rPr>
              <w:t>Qualtrics</w:t>
            </w:r>
            <w:r w:rsidRPr="00712444">
              <w:rPr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712444">
              <w:rPr>
                <w:sz w:val="18"/>
                <w:szCs w:val="18"/>
                <w:lang w:val="en-GB"/>
              </w:rPr>
              <w:t xml:space="preserve"> </w:t>
            </w:r>
            <w:proofErr w:type="gramStart"/>
            <w:r w:rsidRPr="00712444">
              <w:rPr>
                <w:sz w:val="18"/>
                <w:szCs w:val="18"/>
                <w:lang w:val="en-GB"/>
              </w:rPr>
              <w:t>website;</w:t>
            </w:r>
            <w:proofErr w:type="gramEnd"/>
          </w:p>
          <w:p w14:paraId="0FBBB6CC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712444">
              <w:rPr>
                <w:sz w:val="18"/>
                <w:szCs w:val="18"/>
                <w:shd w:val="clear" w:color="auto" w:fill="FFFFFF"/>
                <w:lang w:val="en-GB"/>
              </w:rPr>
              <w:t xml:space="preserve">Data output generated in </w:t>
            </w:r>
            <w:proofErr w:type="gramStart"/>
            <w:r w:rsidRPr="00712444">
              <w:rPr>
                <w:sz w:val="18"/>
                <w:szCs w:val="18"/>
                <w:shd w:val="clear" w:color="auto" w:fill="FFFFFF"/>
                <w:lang w:val="en-GB"/>
              </w:rPr>
              <w:t>Qualtrics;</w:t>
            </w:r>
            <w:proofErr w:type="gramEnd"/>
          </w:p>
          <w:p w14:paraId="2F606A08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712444">
              <w:rPr>
                <w:sz w:val="18"/>
                <w:szCs w:val="18"/>
                <w:shd w:val="clear" w:color="auto" w:fill="FFFFFF"/>
              </w:rPr>
              <w:t xml:space="preserve">Aggregated </w:t>
            </w:r>
            <w:r w:rsidRPr="00712444">
              <w:rPr>
                <w:sz w:val="18"/>
                <w:szCs w:val="18"/>
                <w:shd w:val="clear" w:color="auto" w:fill="FFFFFF"/>
                <w:lang w:val="en-GB"/>
              </w:rPr>
              <w:t xml:space="preserve">in SPSS </w:t>
            </w:r>
            <w:proofErr w:type="spellStart"/>
            <w:r w:rsidRPr="00712444">
              <w:rPr>
                <w:sz w:val="18"/>
                <w:szCs w:val="18"/>
                <w:shd w:val="clear" w:color="auto" w:fill="FFFFFF"/>
                <w:lang w:val="en-GB"/>
              </w:rPr>
              <w:t>Statistics</w:t>
            </w:r>
            <w:r w:rsidRPr="00712444">
              <w:rPr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D0780B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  <w:shd w:val="clear" w:color="auto" w:fill="FFFFFF"/>
              </w:rPr>
              <w:t>Microsoft Excel</w:t>
            </w:r>
          </w:p>
        </w:tc>
      </w:tr>
      <w:tr w:rsidR="007C6A25" w:rsidRPr="00712444" w14:paraId="50036BE3" w14:textId="77777777">
        <w:trPr>
          <w:trHeight w:val="878"/>
        </w:trPr>
        <w:tc>
          <w:tcPr>
            <w:tcW w:w="13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6" w:type="nil"/>
              <w:left w:w="106" w:type="nil"/>
              <w:bottom w:w="106" w:type="nil"/>
              <w:right w:w="106" w:type="nil"/>
            </w:tcMar>
          </w:tcPr>
          <w:p w14:paraId="49214EF8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4FE5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8C8D4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proofErr w:type="gramStart"/>
            <w:r w:rsidRPr="00712444">
              <w:rPr>
                <w:sz w:val="18"/>
                <w:szCs w:val="18"/>
              </w:rPr>
              <w:t>Qualitative;</w:t>
            </w:r>
            <w:proofErr w:type="gramEnd"/>
          </w:p>
          <w:p w14:paraId="3B0D2F2E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open-response ques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7BA1A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712444">
              <w:rPr>
                <w:sz w:val="18"/>
                <w:szCs w:val="18"/>
              </w:rPr>
              <w:t>RTA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B2861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18B5CD" w14:textId="77777777" w:rsidR="007C6A25" w:rsidRPr="00712444" w:rsidRDefault="007C6A25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2E4ECB64" w14:textId="77777777" w:rsidR="007C6A25" w:rsidRPr="00712444" w:rsidRDefault="007C6A25" w:rsidP="007C6A25">
      <w:pPr>
        <w:spacing w:before="240" w:line="240" w:lineRule="auto"/>
        <w:contextualSpacing w:val="0"/>
        <w:rPr>
          <w:i/>
          <w:iCs/>
          <w:sz w:val="18"/>
          <w:szCs w:val="18"/>
        </w:rPr>
      </w:pPr>
      <w:r w:rsidRPr="00712444">
        <w:rPr>
          <w:i/>
          <w:iCs/>
          <w:sz w:val="18"/>
          <w:szCs w:val="18"/>
          <w:vertAlign w:val="superscript"/>
        </w:rPr>
        <w:t xml:space="preserve">a </w:t>
      </w:r>
      <w:r w:rsidRPr="00712444">
        <w:rPr>
          <w:i/>
          <w:iCs/>
          <w:sz w:val="18"/>
          <w:szCs w:val="18"/>
        </w:rPr>
        <w:t>Version 365, Microsoft, Redmond, Washington</w:t>
      </w:r>
    </w:p>
    <w:p w14:paraId="1FDD92B2" w14:textId="77777777" w:rsidR="007C6A25" w:rsidRPr="00712444" w:rsidRDefault="007C6A25" w:rsidP="007C6A25">
      <w:pPr>
        <w:spacing w:line="240" w:lineRule="auto"/>
        <w:rPr>
          <w:i/>
          <w:iCs/>
          <w:sz w:val="18"/>
          <w:szCs w:val="18"/>
          <w:lang w:val="en-GB"/>
        </w:rPr>
      </w:pPr>
      <w:r w:rsidRPr="00712444">
        <w:rPr>
          <w:i/>
          <w:iCs/>
          <w:sz w:val="18"/>
          <w:szCs w:val="18"/>
          <w:vertAlign w:val="superscript"/>
        </w:rPr>
        <w:t>b</w:t>
      </w:r>
      <w:r w:rsidRPr="00712444">
        <w:rPr>
          <w:i/>
          <w:iCs/>
          <w:sz w:val="18"/>
          <w:szCs w:val="18"/>
        </w:rPr>
        <w:t xml:space="preserve"> </w:t>
      </w:r>
      <w:r w:rsidRPr="00712444">
        <w:rPr>
          <w:i/>
          <w:iCs/>
          <w:sz w:val="18"/>
          <w:szCs w:val="18"/>
          <w:lang w:val="en-GB"/>
        </w:rPr>
        <w:t>Version 5.17.11, Zoom Video Communications, Inc, San Jose, California</w:t>
      </w:r>
    </w:p>
    <w:p w14:paraId="12518890" w14:textId="77777777" w:rsidR="007C6A25" w:rsidRPr="00712444" w:rsidRDefault="007C6A25" w:rsidP="007C6A25">
      <w:pPr>
        <w:spacing w:line="240" w:lineRule="auto"/>
        <w:rPr>
          <w:i/>
          <w:iCs/>
          <w:sz w:val="18"/>
          <w:szCs w:val="18"/>
          <w:vertAlign w:val="superscript"/>
        </w:rPr>
      </w:pPr>
      <w:r w:rsidRPr="00712444">
        <w:rPr>
          <w:i/>
          <w:iCs/>
          <w:sz w:val="18"/>
          <w:szCs w:val="18"/>
          <w:vertAlign w:val="superscript"/>
        </w:rPr>
        <w:t>c</w:t>
      </w:r>
      <w:r w:rsidRPr="00712444">
        <w:rPr>
          <w:i/>
          <w:iCs/>
          <w:sz w:val="18"/>
          <w:szCs w:val="18"/>
        </w:rPr>
        <w:t xml:space="preserve"> Version 14, </w:t>
      </w:r>
      <w:proofErr w:type="spellStart"/>
      <w:r w:rsidRPr="00712444">
        <w:rPr>
          <w:i/>
          <w:iCs/>
          <w:sz w:val="18"/>
          <w:szCs w:val="18"/>
        </w:rPr>
        <w:t>Lumivero</w:t>
      </w:r>
      <w:proofErr w:type="spellEnd"/>
      <w:r w:rsidRPr="00712444">
        <w:rPr>
          <w:i/>
          <w:iCs/>
          <w:sz w:val="18"/>
          <w:szCs w:val="18"/>
        </w:rPr>
        <w:t>, Denver, Colorado</w:t>
      </w:r>
    </w:p>
    <w:p w14:paraId="5CF0C43E" w14:textId="77777777" w:rsidR="007C6A25" w:rsidRPr="00712444" w:rsidRDefault="007C6A25" w:rsidP="007C6A25">
      <w:pPr>
        <w:spacing w:line="240" w:lineRule="auto"/>
        <w:rPr>
          <w:i/>
          <w:iCs/>
          <w:sz w:val="18"/>
          <w:szCs w:val="18"/>
          <w:lang w:val="en-GB"/>
        </w:rPr>
      </w:pPr>
      <w:r w:rsidRPr="00712444">
        <w:rPr>
          <w:i/>
          <w:iCs/>
          <w:sz w:val="18"/>
          <w:szCs w:val="18"/>
          <w:vertAlign w:val="superscript"/>
          <w:lang w:val="en-GB"/>
        </w:rPr>
        <w:t>d</w:t>
      </w:r>
      <w:r w:rsidRPr="00712444">
        <w:rPr>
          <w:i/>
          <w:iCs/>
          <w:sz w:val="18"/>
          <w:szCs w:val="18"/>
          <w:lang w:val="en-GB"/>
        </w:rPr>
        <w:t xml:space="preserve"> Qualtrics, Provo, Utah</w:t>
      </w:r>
    </w:p>
    <w:p w14:paraId="1BA566C0" w14:textId="77777777" w:rsidR="007C6A25" w:rsidRPr="00712444" w:rsidRDefault="007C6A25" w:rsidP="007C6A25">
      <w:pPr>
        <w:spacing w:line="240" w:lineRule="auto"/>
        <w:rPr>
          <w:i/>
          <w:iCs/>
          <w:sz w:val="18"/>
          <w:szCs w:val="18"/>
          <w:lang w:val="en-GB"/>
        </w:rPr>
      </w:pPr>
      <w:r w:rsidRPr="00712444">
        <w:rPr>
          <w:i/>
          <w:iCs/>
          <w:sz w:val="18"/>
          <w:szCs w:val="18"/>
          <w:vertAlign w:val="superscript"/>
          <w:lang w:val="en-GB"/>
        </w:rPr>
        <w:t>e</w:t>
      </w:r>
      <w:r w:rsidRPr="00712444">
        <w:rPr>
          <w:i/>
          <w:iCs/>
          <w:sz w:val="18"/>
          <w:szCs w:val="18"/>
          <w:lang w:val="en-GB"/>
        </w:rPr>
        <w:t xml:space="preserve"> SPSS Statistics version 29, IBM, Armonk, New York</w:t>
      </w:r>
    </w:p>
    <w:p w14:paraId="3363A0A1" w14:textId="77777777" w:rsidR="0072225F" w:rsidRPr="00712444" w:rsidRDefault="0072225F"/>
    <w:p w14:paraId="7B71EEFA" w14:textId="77777777" w:rsidR="00D50DD1" w:rsidRPr="00D50DD1" w:rsidRDefault="00D50DD1" w:rsidP="00D50DD1">
      <w:pPr>
        <w:spacing w:line="240" w:lineRule="auto"/>
        <w:contextualSpacing w:val="0"/>
        <w:rPr>
          <w:b/>
          <w:bCs/>
        </w:rPr>
      </w:pPr>
      <w:r w:rsidRPr="00D50DD1">
        <w:rPr>
          <w:lang w:val="en-US"/>
        </w:rPr>
        <w:t>References</w:t>
      </w:r>
      <w:r w:rsidRPr="00D50DD1">
        <w:rPr>
          <w:b/>
          <w:bCs/>
        </w:rPr>
        <w:t> </w:t>
      </w:r>
    </w:p>
    <w:p w14:paraId="5CE9F21E" w14:textId="77777777" w:rsidR="00D50DD1" w:rsidRPr="00D50DD1" w:rsidRDefault="00D50DD1" w:rsidP="00D50DD1">
      <w:pPr>
        <w:spacing w:line="240" w:lineRule="auto"/>
        <w:contextualSpacing w:val="0"/>
      </w:pPr>
      <w:r w:rsidRPr="00D50DD1">
        <w:rPr>
          <w:lang w:val="en-GB"/>
        </w:rPr>
        <w:t>​​1.</w:t>
      </w:r>
      <w:r w:rsidRPr="00D50DD1">
        <w:t xml:space="preserve"> </w:t>
      </w:r>
      <w:r w:rsidRPr="00D50DD1">
        <w:rPr>
          <w:lang w:val="en-GB"/>
        </w:rPr>
        <w:t xml:space="preserve">Braun V and Clarke V. </w:t>
      </w:r>
      <w:r w:rsidRPr="00D50DD1">
        <w:rPr>
          <w:i/>
          <w:iCs/>
          <w:lang w:val="en-GB"/>
        </w:rPr>
        <w:t>Thematic Analysis: A Practical Guide</w:t>
      </w:r>
      <w:r w:rsidRPr="00D50DD1">
        <w:rPr>
          <w:lang w:val="en-GB"/>
        </w:rPr>
        <w:t>. SAGE Publications, 2021.</w:t>
      </w:r>
      <w:r w:rsidRPr="00D50DD1">
        <w:t> </w:t>
      </w:r>
    </w:p>
    <w:p w14:paraId="15FA4823" w14:textId="77777777" w:rsidR="00D50DD1" w:rsidRPr="00D50DD1" w:rsidRDefault="00D50DD1" w:rsidP="00D50DD1">
      <w:pPr>
        <w:spacing w:line="240" w:lineRule="auto"/>
        <w:contextualSpacing w:val="0"/>
      </w:pPr>
      <w:r w:rsidRPr="00D50DD1">
        <w:rPr>
          <w:lang w:val="en-GB"/>
        </w:rPr>
        <w:t>​2.</w:t>
      </w:r>
      <w:r w:rsidRPr="00D50DD1">
        <w:t xml:space="preserve"> </w:t>
      </w:r>
      <w:r w:rsidRPr="00D50DD1">
        <w:rPr>
          <w:lang w:val="en-GB"/>
        </w:rPr>
        <w:t xml:space="preserve">Shreffler J and </w:t>
      </w:r>
      <w:r w:rsidRPr="00D50DD1">
        <w:t xml:space="preserve">Huecker </w:t>
      </w:r>
      <w:r w:rsidRPr="00D50DD1">
        <w:rPr>
          <w:lang w:val="en-GB"/>
        </w:rPr>
        <w:t xml:space="preserve">MR. Type I and Type II errors and statistical power. </w:t>
      </w:r>
      <w:proofErr w:type="spellStart"/>
      <w:r w:rsidRPr="00D50DD1">
        <w:rPr>
          <w:lang w:val="en-GB"/>
        </w:rPr>
        <w:t>StatPearls</w:t>
      </w:r>
      <w:proofErr w:type="spellEnd"/>
      <w:r w:rsidRPr="00D50DD1">
        <w:rPr>
          <w:lang w:val="en-GB"/>
        </w:rPr>
        <w:t xml:space="preserve"> Publishing [Internet]. </w:t>
      </w:r>
      <w:hyperlink r:id="rId5" w:tgtFrame="_blank" w:history="1">
        <w:r w:rsidRPr="00D50DD1">
          <w:rPr>
            <w:rStyle w:val="Hyperlink"/>
            <w:lang w:val="en-GB"/>
          </w:rPr>
          <w:t>https://www.ncbi.nlm.nih.gov/books/NBK557530/</w:t>
        </w:r>
      </w:hyperlink>
      <w:r w:rsidRPr="00D50DD1">
        <w:rPr>
          <w:lang w:val="en-GB"/>
        </w:rPr>
        <w:t xml:space="preserve"> (2023, accessed 19 May 2024).​</w:t>
      </w:r>
      <w:r w:rsidRPr="00D50DD1">
        <w:t> </w:t>
      </w:r>
    </w:p>
    <w:p w14:paraId="6DF6DAA6" w14:textId="22DA2FB8" w:rsidR="007C6A25" w:rsidRPr="00712444" w:rsidRDefault="007C6A25">
      <w:pPr>
        <w:spacing w:line="240" w:lineRule="auto"/>
        <w:contextualSpacing w:val="0"/>
      </w:pPr>
      <w:r w:rsidRPr="00712444">
        <w:br w:type="page"/>
      </w:r>
    </w:p>
    <w:p w14:paraId="3F452B61" w14:textId="04EA01DA" w:rsidR="007C6A25" w:rsidRPr="00DD6A7B" w:rsidRDefault="007C6A25" w:rsidP="00DD6A7B">
      <w:pPr>
        <w:pStyle w:val="EOHeading2"/>
        <w:keepNext/>
        <w:keepLines/>
        <w:spacing w:before="160" w:after="80"/>
        <w:rPr>
          <w:rFonts w:eastAsiaTheme="majorEastAsia"/>
          <w:b w:val="0"/>
          <w:bCs w:val="0"/>
          <w:sz w:val="28"/>
          <w:szCs w:val="28"/>
        </w:rPr>
      </w:pPr>
      <w:r w:rsidRPr="00DD6A7B">
        <w:rPr>
          <w:rFonts w:eastAsiaTheme="majorEastAsia"/>
          <w:b w:val="0"/>
          <w:bCs w:val="0"/>
          <w:sz w:val="28"/>
          <w:szCs w:val="28"/>
        </w:rPr>
        <w:t>Interview Guide</w:t>
      </w:r>
    </w:p>
    <w:p w14:paraId="5B9DFAE2" w14:textId="77777777" w:rsidR="007C6A25" w:rsidRPr="00712444" w:rsidRDefault="007C6A25" w:rsidP="007C6A25">
      <w:pPr>
        <w:spacing w:line="276" w:lineRule="auto"/>
      </w:pPr>
    </w:p>
    <w:p w14:paraId="56AE975A" w14:textId="77777777" w:rsidR="007C6A25" w:rsidRPr="00712444" w:rsidRDefault="007C6A25" w:rsidP="007C6A25">
      <w:pPr>
        <w:spacing w:line="276" w:lineRule="auto"/>
      </w:pPr>
      <w:r w:rsidRPr="00712444">
        <w:t>The following questions are designed to gather information about steering group members, partners, and co-design participants’ experiences and perspectives of the co-design process and the implementation of the safe spaces.</w:t>
      </w:r>
    </w:p>
    <w:p w14:paraId="02F13D14" w14:textId="77777777" w:rsidR="007C6A25" w:rsidRPr="00712444" w:rsidRDefault="007C6A25" w:rsidP="007C6A25"/>
    <w:p w14:paraId="7BC0D286" w14:textId="77777777" w:rsidR="007C6A25" w:rsidRPr="00712444" w:rsidRDefault="007C6A25" w:rsidP="007C6A25">
      <w:pPr>
        <w:pStyle w:val="ListParagraph"/>
        <w:numPr>
          <w:ilvl w:val="0"/>
          <w:numId w:val="10"/>
        </w:numPr>
        <w:spacing w:after="160" w:line="259" w:lineRule="auto"/>
        <w:ind w:left="284" w:hanging="284"/>
      </w:pPr>
      <w:r w:rsidRPr="00712444">
        <w:t>Tell me about your involvement in the safe space co-design process.</w:t>
      </w:r>
    </w:p>
    <w:p w14:paraId="2F59499B" w14:textId="77777777" w:rsidR="007C6A25" w:rsidRPr="00712444" w:rsidRDefault="007C6A25" w:rsidP="007C6A25">
      <w:pPr>
        <w:spacing w:line="276" w:lineRule="auto"/>
        <w:ind w:left="284"/>
        <w:rPr>
          <w:i/>
        </w:rPr>
      </w:pPr>
      <w:r w:rsidRPr="00712444">
        <w:rPr>
          <w:i/>
        </w:rPr>
        <w:t>Probe for: How participant heard about it; came to be involved; role of participant; perspective you are providing</w:t>
      </w:r>
    </w:p>
    <w:p w14:paraId="0F699182" w14:textId="77777777" w:rsidR="007C6A25" w:rsidRPr="00712444" w:rsidRDefault="007C6A25" w:rsidP="007C6A25">
      <w:pPr>
        <w:spacing w:line="276" w:lineRule="auto"/>
        <w:ind w:left="284" w:hanging="284"/>
        <w:rPr>
          <w:i/>
        </w:rPr>
      </w:pPr>
    </w:p>
    <w:p w14:paraId="5FFFE5AB" w14:textId="77777777" w:rsidR="007C6A25" w:rsidRPr="00712444" w:rsidRDefault="007C6A25" w:rsidP="007C6A25">
      <w:pPr>
        <w:pStyle w:val="ListParagraph"/>
        <w:numPr>
          <w:ilvl w:val="0"/>
          <w:numId w:val="10"/>
        </w:numPr>
        <w:spacing w:after="160" w:line="276" w:lineRule="auto"/>
        <w:ind w:left="284" w:hanging="284"/>
      </w:pPr>
      <w:r w:rsidRPr="00712444">
        <w:t>What were your expectations of the co-design process?</w:t>
      </w:r>
    </w:p>
    <w:p w14:paraId="771AA8DC" w14:textId="77777777" w:rsidR="007C6A25" w:rsidRPr="00712444" w:rsidRDefault="007C6A25" w:rsidP="007C6A25">
      <w:pPr>
        <w:pStyle w:val="ListParagraph"/>
        <w:spacing w:line="276" w:lineRule="auto"/>
        <w:ind w:left="284" w:hanging="284"/>
        <w:rPr>
          <w:i/>
        </w:rPr>
      </w:pPr>
    </w:p>
    <w:p w14:paraId="54CCF4A9" w14:textId="77777777" w:rsidR="007C6A25" w:rsidRPr="00712444" w:rsidRDefault="007C6A25" w:rsidP="007C6A25">
      <w:pPr>
        <w:pStyle w:val="ListParagraph"/>
        <w:numPr>
          <w:ilvl w:val="0"/>
          <w:numId w:val="10"/>
        </w:numPr>
        <w:spacing w:line="276" w:lineRule="auto"/>
        <w:ind w:left="284" w:hanging="284"/>
      </w:pPr>
      <w:r w:rsidRPr="00712444">
        <w:t>Do you feel you had the opportunity to contribute your expertise to the co-design process in a meaningful way?</w:t>
      </w:r>
    </w:p>
    <w:p w14:paraId="55D2D115" w14:textId="77777777" w:rsidR="007C6A25" w:rsidRPr="00712444" w:rsidRDefault="007C6A25" w:rsidP="007C6A25">
      <w:pPr>
        <w:spacing w:before="240" w:line="276" w:lineRule="auto"/>
        <w:ind w:left="284"/>
        <w:rPr>
          <w:i/>
        </w:rPr>
      </w:pPr>
      <w:r w:rsidRPr="00712444">
        <w:rPr>
          <w:i/>
        </w:rPr>
        <w:t>Probe for:  Why, why not. Enablers/barriers (for e.g. meeting arrangements; safety; power dynamics)</w:t>
      </w:r>
    </w:p>
    <w:p w14:paraId="13ABFCBB" w14:textId="77777777" w:rsidR="007C6A25" w:rsidRPr="00712444" w:rsidRDefault="007C6A25" w:rsidP="007C6A25">
      <w:pPr>
        <w:spacing w:before="240" w:line="276" w:lineRule="auto"/>
        <w:ind w:left="284"/>
        <w:rPr>
          <w:i/>
        </w:rPr>
      </w:pPr>
    </w:p>
    <w:p w14:paraId="480B4D34" w14:textId="77777777" w:rsidR="007C6A25" w:rsidRPr="00712444" w:rsidRDefault="007C6A25" w:rsidP="007C6A25">
      <w:pPr>
        <w:pStyle w:val="ListParagraph"/>
        <w:numPr>
          <w:ilvl w:val="0"/>
          <w:numId w:val="10"/>
        </w:numPr>
        <w:spacing w:after="160" w:line="276" w:lineRule="auto"/>
        <w:ind w:left="284" w:hanging="284"/>
      </w:pPr>
      <w:r w:rsidRPr="00712444">
        <w:t>Do you feel your contributions were listened to and incorporated into the co-design plan?</w:t>
      </w:r>
    </w:p>
    <w:p w14:paraId="749D915D" w14:textId="77777777" w:rsidR="007C6A25" w:rsidRPr="00712444" w:rsidRDefault="007C6A25" w:rsidP="007C6A25">
      <w:pPr>
        <w:pStyle w:val="ListParagraph"/>
        <w:spacing w:line="276" w:lineRule="auto"/>
        <w:ind w:left="284"/>
        <w:rPr>
          <w:i/>
        </w:rPr>
      </w:pPr>
    </w:p>
    <w:p w14:paraId="5BDE95F1" w14:textId="77777777" w:rsidR="007C6A25" w:rsidRPr="00712444" w:rsidRDefault="007C6A25" w:rsidP="007C6A25">
      <w:pPr>
        <w:pStyle w:val="ListParagraph"/>
        <w:spacing w:line="276" w:lineRule="auto"/>
        <w:ind w:left="284"/>
        <w:rPr>
          <w:i/>
        </w:rPr>
      </w:pPr>
      <w:r w:rsidRPr="00712444">
        <w:rPr>
          <w:i/>
        </w:rPr>
        <w:t>Probe for: feeling heard; involvement in decision-making</w:t>
      </w:r>
    </w:p>
    <w:p w14:paraId="052B33D1" w14:textId="77777777" w:rsidR="007C6A25" w:rsidRPr="00712444" w:rsidRDefault="007C6A25" w:rsidP="007C6A25"/>
    <w:p w14:paraId="656F96AA" w14:textId="77777777" w:rsidR="007C6A25" w:rsidRPr="00712444" w:rsidRDefault="007C6A25" w:rsidP="007C6A25">
      <w:pPr>
        <w:pStyle w:val="ListParagraph"/>
        <w:numPr>
          <w:ilvl w:val="0"/>
          <w:numId w:val="10"/>
        </w:numPr>
        <w:spacing w:after="160" w:line="276" w:lineRule="auto"/>
        <w:ind w:left="284" w:hanging="284"/>
      </w:pPr>
      <w:r w:rsidRPr="00712444">
        <w:t>What experiences stand out to you as helpful or unhelpful in the co-design process?</w:t>
      </w:r>
    </w:p>
    <w:p w14:paraId="04F3EB60" w14:textId="77777777" w:rsidR="007C6A25" w:rsidRPr="00712444" w:rsidRDefault="007C6A25" w:rsidP="007C6A25">
      <w:pPr>
        <w:spacing w:line="276" w:lineRule="auto"/>
        <w:ind w:left="284"/>
        <w:rPr>
          <w:i/>
        </w:rPr>
      </w:pPr>
      <w:r w:rsidRPr="00712444">
        <w:rPr>
          <w:i/>
        </w:rPr>
        <w:t>Probe for:  Access, communication, attitudes, model of care, staff</w:t>
      </w:r>
    </w:p>
    <w:p w14:paraId="1C997FC5" w14:textId="77777777" w:rsidR="007C6A25" w:rsidRPr="00712444" w:rsidRDefault="007C6A25" w:rsidP="007C6A25">
      <w:pPr>
        <w:spacing w:line="276" w:lineRule="auto"/>
        <w:ind w:left="284"/>
        <w:rPr>
          <w:i/>
        </w:rPr>
      </w:pPr>
    </w:p>
    <w:p w14:paraId="47C75D64" w14:textId="77777777" w:rsidR="007C6A25" w:rsidRPr="00712444" w:rsidRDefault="007C6A25" w:rsidP="007C6A25">
      <w:pPr>
        <w:pStyle w:val="ListParagraph"/>
        <w:numPr>
          <w:ilvl w:val="0"/>
          <w:numId w:val="10"/>
        </w:numPr>
        <w:spacing w:after="160" w:line="276" w:lineRule="auto"/>
        <w:ind w:left="426" w:hanging="426"/>
        <w:rPr>
          <w:i/>
        </w:rPr>
      </w:pPr>
      <w:r w:rsidRPr="00712444">
        <w:t>Did participating in the co-design process have any impacts on you, either negative or positive?</w:t>
      </w:r>
    </w:p>
    <w:p w14:paraId="4656A157" w14:textId="77777777" w:rsidR="007C6A25" w:rsidRPr="00712444" w:rsidRDefault="007C6A25" w:rsidP="007C6A25">
      <w:pPr>
        <w:spacing w:line="276" w:lineRule="auto"/>
        <w:ind w:left="284"/>
        <w:rPr>
          <w:i/>
        </w:rPr>
      </w:pPr>
      <w:r w:rsidRPr="00712444">
        <w:rPr>
          <w:i/>
        </w:rPr>
        <w:t>Probe for:  building relationships; skills; confidence; frustration at process/outcomes; mental health impacts</w:t>
      </w:r>
    </w:p>
    <w:p w14:paraId="0478628C" w14:textId="77777777" w:rsidR="007C6A25" w:rsidRPr="00712444" w:rsidRDefault="007C6A25" w:rsidP="007C6A25">
      <w:pPr>
        <w:spacing w:line="276" w:lineRule="auto"/>
        <w:ind w:left="284"/>
        <w:rPr>
          <w:i/>
        </w:rPr>
      </w:pPr>
    </w:p>
    <w:p w14:paraId="19694378" w14:textId="77777777" w:rsidR="007C6A25" w:rsidRPr="00712444" w:rsidRDefault="007C6A25" w:rsidP="007C6A25">
      <w:pPr>
        <w:pStyle w:val="ListParagraph"/>
        <w:numPr>
          <w:ilvl w:val="0"/>
          <w:numId w:val="10"/>
        </w:numPr>
        <w:spacing w:after="160" w:line="276" w:lineRule="auto"/>
        <w:ind w:left="284" w:hanging="284"/>
      </w:pPr>
      <w:r w:rsidRPr="00712444">
        <w:t>Do you feel the co-design plan has impacted the development of the safe space in a meaningful way?</w:t>
      </w:r>
    </w:p>
    <w:p w14:paraId="764E0551" w14:textId="77777777" w:rsidR="007C6A25" w:rsidRPr="00712444" w:rsidRDefault="007C6A25" w:rsidP="007C6A25">
      <w:pPr>
        <w:spacing w:line="276" w:lineRule="auto"/>
        <w:ind w:firstLine="284"/>
      </w:pPr>
      <w:r w:rsidRPr="00712444">
        <w:rPr>
          <w:i/>
        </w:rPr>
        <w:t>Probe for: clear outcomes e.g. model of care, location</w:t>
      </w:r>
    </w:p>
    <w:p w14:paraId="2A2EF381" w14:textId="77777777" w:rsidR="007C6A25" w:rsidRPr="00712444" w:rsidRDefault="007C6A25" w:rsidP="007C6A25">
      <w:pPr>
        <w:pStyle w:val="ListParagraph"/>
        <w:spacing w:line="276" w:lineRule="auto"/>
        <w:ind w:left="284"/>
      </w:pPr>
    </w:p>
    <w:p w14:paraId="66407819" w14:textId="77777777" w:rsidR="007C6A25" w:rsidRPr="00712444" w:rsidRDefault="007C6A25" w:rsidP="007C6A25">
      <w:pPr>
        <w:pStyle w:val="ListParagraph"/>
        <w:numPr>
          <w:ilvl w:val="0"/>
          <w:numId w:val="10"/>
        </w:numPr>
        <w:spacing w:after="160" w:line="276" w:lineRule="auto"/>
        <w:ind w:left="284" w:hanging="284"/>
      </w:pPr>
      <w:r w:rsidRPr="00712444">
        <w:t>Do you feel the safe space model is currently meeting the objectives and outcomes as set out in the co-design plan?</w:t>
      </w:r>
    </w:p>
    <w:p w14:paraId="524C47EC" w14:textId="77777777" w:rsidR="007C6A25" w:rsidRPr="00712444" w:rsidRDefault="007C6A25" w:rsidP="007C6A25">
      <w:pPr>
        <w:pStyle w:val="ListParagraph"/>
      </w:pPr>
    </w:p>
    <w:p w14:paraId="537017B4" w14:textId="77777777" w:rsidR="007C6A25" w:rsidRPr="00712444" w:rsidRDefault="007C6A25" w:rsidP="007C6A25">
      <w:pPr>
        <w:pStyle w:val="ListParagraph"/>
        <w:numPr>
          <w:ilvl w:val="0"/>
          <w:numId w:val="10"/>
        </w:numPr>
        <w:spacing w:after="160" w:line="276" w:lineRule="auto"/>
        <w:ind w:left="284" w:hanging="284"/>
      </w:pPr>
      <w:r w:rsidRPr="00712444">
        <w:t>From your perspective, is there anything that could be done to improve the co-design process?</w:t>
      </w:r>
    </w:p>
    <w:p w14:paraId="5C0C40DC" w14:textId="57C248A2" w:rsidR="007C6A25" w:rsidRPr="00DD6A7B" w:rsidRDefault="007C6A25" w:rsidP="00DD6A7B">
      <w:pPr>
        <w:pStyle w:val="EOHeading2"/>
        <w:keepNext/>
        <w:keepLines/>
        <w:spacing w:before="160" w:after="80"/>
        <w:rPr>
          <w:rFonts w:eastAsiaTheme="majorEastAsia"/>
          <w:b w:val="0"/>
          <w:bCs w:val="0"/>
          <w:sz w:val="28"/>
          <w:szCs w:val="28"/>
        </w:rPr>
      </w:pPr>
      <w:r w:rsidRPr="00DD6A7B">
        <w:rPr>
          <w:rFonts w:eastAsiaTheme="majorEastAsia"/>
          <w:b w:val="0"/>
          <w:bCs w:val="0"/>
          <w:sz w:val="28"/>
          <w:szCs w:val="28"/>
        </w:rPr>
        <w:t>Survey</w:t>
      </w:r>
      <w:r w:rsidR="00882915" w:rsidRPr="00DD6A7B">
        <w:rPr>
          <w:rFonts w:eastAsiaTheme="majorEastAsia"/>
          <w:b w:val="0"/>
          <w:bCs w:val="0"/>
          <w:sz w:val="28"/>
          <w:szCs w:val="28"/>
        </w:rPr>
        <w:t xml:space="preserve"> Questions</w:t>
      </w:r>
    </w:p>
    <w:p w14:paraId="5ADDFE8D" w14:textId="77777777" w:rsidR="007C6A25" w:rsidRPr="00712444" w:rsidRDefault="007C6A25" w:rsidP="007C6A25">
      <w:pPr>
        <w:pStyle w:val="BlockSeparator"/>
      </w:pPr>
    </w:p>
    <w:p w14:paraId="117B4AE1" w14:textId="77777777" w:rsidR="007C6A25" w:rsidRPr="00712444" w:rsidRDefault="007C6A25" w:rsidP="007C6A25">
      <w:pPr>
        <w:pStyle w:val="BlockStartLabel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Start of Block: INTRODUCTION</w:t>
      </w:r>
    </w:p>
    <w:p w14:paraId="41F4638B" w14:textId="77777777" w:rsidR="007C6A25" w:rsidRPr="00712444" w:rsidRDefault="007C6A25" w:rsidP="007C6A25"/>
    <w:p w14:paraId="08A70B7B" w14:textId="1581CCEB" w:rsidR="007C6A25" w:rsidRPr="00712444" w:rsidRDefault="007C6A25" w:rsidP="22E5FF8A">
      <w:pPr>
        <w:keepNext/>
      </w:pPr>
      <w:r>
        <w:t xml:space="preserve">FULL INFORMATION SHEET TO BE POSTED HERE </w:t>
      </w:r>
    </w:p>
    <w:p w14:paraId="0B70121A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65732D8F" w14:textId="77777777" w:rsidR="007C6A25" w:rsidRPr="00712444" w:rsidRDefault="007C6A25" w:rsidP="007C6A25"/>
    <w:p w14:paraId="0EA7B70C" w14:textId="77777777" w:rsidR="007C6A25" w:rsidRPr="00712444" w:rsidRDefault="007C6A25" w:rsidP="007C6A25">
      <w:pPr>
        <w:keepNext/>
      </w:pPr>
      <w:r w:rsidRPr="00712444">
        <w:t>I have read the Information Statement and declare that I am aged 16 years or over and I am eligible to take part in this survey. </w:t>
      </w:r>
    </w:p>
    <w:p w14:paraId="5325F0A5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Yes</w:t>
      </w:r>
    </w:p>
    <w:p w14:paraId="718DC700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No</w:t>
      </w:r>
    </w:p>
    <w:p w14:paraId="67183BC4" w14:textId="77777777" w:rsidR="007C6A25" w:rsidRPr="00712444" w:rsidRDefault="007C6A25" w:rsidP="007C6A25"/>
    <w:p w14:paraId="27B9B648" w14:textId="77777777" w:rsidR="007C6A25" w:rsidRPr="00712444" w:rsidRDefault="007C6A25" w:rsidP="007C6A25">
      <w:pPr>
        <w:pStyle w:val="QSkipLogic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 xml:space="preserve">Skip To: End of Survey If I have read the Information Statement and declare that I am aged 16 years or over and I am </w:t>
      </w:r>
      <w:proofErr w:type="spellStart"/>
      <w:r w:rsidRPr="00712444">
        <w:rPr>
          <w:rFonts w:ascii="Times New Roman" w:hAnsi="Times New Roman" w:cs="Times New Roman"/>
        </w:rPr>
        <w:t>eligib</w:t>
      </w:r>
      <w:proofErr w:type="spellEnd"/>
      <w:r w:rsidRPr="00712444">
        <w:rPr>
          <w:rFonts w:ascii="Times New Roman" w:hAnsi="Times New Roman" w:cs="Times New Roman"/>
        </w:rPr>
        <w:t>... = No</w:t>
      </w:r>
    </w:p>
    <w:p w14:paraId="1A92A719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072133BE" w14:textId="77777777" w:rsidR="007C6A25" w:rsidRPr="00712444" w:rsidRDefault="007C6A25" w:rsidP="007C6A25"/>
    <w:p w14:paraId="1FCAA258" w14:textId="7495EEA1" w:rsidR="007C6A25" w:rsidRPr="00712444" w:rsidRDefault="007C6A25" w:rsidP="007C6A25">
      <w:pPr>
        <w:keepNext/>
      </w:pPr>
      <w:r>
        <w:t>I consent to take part in the</w:t>
      </w:r>
      <w:r w:rsidR="12A5C304">
        <w:t xml:space="preserve"> </w:t>
      </w:r>
      <w:r>
        <w:t>research</w:t>
      </w:r>
    </w:p>
    <w:p w14:paraId="3BC2C4CA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Yes</w:t>
      </w:r>
    </w:p>
    <w:p w14:paraId="3A04436A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No</w:t>
      </w:r>
    </w:p>
    <w:p w14:paraId="509AFEAA" w14:textId="77777777" w:rsidR="007C6A25" w:rsidRPr="00712444" w:rsidRDefault="007C6A25" w:rsidP="007C6A25"/>
    <w:p w14:paraId="6528B2B2" w14:textId="77777777" w:rsidR="007C6A25" w:rsidRPr="00712444" w:rsidRDefault="007C6A25" w:rsidP="007C6A25">
      <w:pPr>
        <w:pStyle w:val="QSkipLogic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Skip To: End of Survey If I consent to take part in the research = No</w:t>
      </w:r>
    </w:p>
    <w:p w14:paraId="655C48EE" w14:textId="77777777" w:rsidR="007C6A25" w:rsidRPr="00712444" w:rsidRDefault="007C6A25" w:rsidP="007C6A25">
      <w:pPr>
        <w:pStyle w:val="BlockEndLabel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End of Block: INTRODUCTION</w:t>
      </w:r>
    </w:p>
    <w:p w14:paraId="2066AC61" w14:textId="77777777" w:rsidR="007C6A25" w:rsidRPr="00712444" w:rsidRDefault="007C6A25" w:rsidP="007C6A25">
      <w:pPr>
        <w:pStyle w:val="BlockSeparator"/>
      </w:pPr>
    </w:p>
    <w:p w14:paraId="1DEFB784" w14:textId="77777777" w:rsidR="007C6A25" w:rsidRPr="00712444" w:rsidRDefault="007C6A25" w:rsidP="007C6A25">
      <w:pPr>
        <w:pStyle w:val="BlockStartLabel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Start of Block: Role and Identity</w:t>
      </w:r>
    </w:p>
    <w:p w14:paraId="518E114E" w14:textId="77777777" w:rsidR="007C6A25" w:rsidRPr="00712444" w:rsidRDefault="007C6A25" w:rsidP="007C6A25">
      <w:pPr>
        <w:keepNext/>
      </w:pPr>
      <w:r w:rsidRPr="00712444">
        <w:t>Which of the following (choose one) best describes your role as a contributor to the Co-design of the Safe Haven / Safe Space?</w:t>
      </w:r>
    </w:p>
    <w:p w14:paraId="523ACBEE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Consumer voice - Individual, advocate, or representative</w:t>
      </w:r>
    </w:p>
    <w:p w14:paraId="34AE4732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Carer/family/supporter voice - Individual, advocate, or representative</w:t>
      </w:r>
    </w:p>
    <w:p w14:paraId="1CEE2BEC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Paid worker from a peer identified area</w:t>
      </w:r>
    </w:p>
    <w:p w14:paraId="7817BFA4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Paid worker from a clinical or service area</w:t>
      </w:r>
    </w:p>
    <w:p w14:paraId="421FFEA6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Paid worker from a policy or management area</w:t>
      </w:r>
    </w:p>
    <w:p w14:paraId="6078FABF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Other __________________________________________________</w:t>
      </w:r>
    </w:p>
    <w:p w14:paraId="1C38666D" w14:textId="77777777" w:rsidR="007C6A25" w:rsidRPr="00712444" w:rsidRDefault="007C6A25" w:rsidP="007C6A25"/>
    <w:p w14:paraId="3ABE32CC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2DAF95BA" w14:textId="77777777" w:rsidR="007C6A25" w:rsidRPr="00712444" w:rsidRDefault="007C6A25" w:rsidP="007C6A25"/>
    <w:p w14:paraId="440FBD56" w14:textId="77777777" w:rsidR="007C6A25" w:rsidRPr="00712444" w:rsidRDefault="007C6A25" w:rsidP="007C6A25">
      <w:pPr>
        <w:keepNext/>
      </w:pPr>
      <w:r w:rsidRPr="00712444">
        <w:t>Do you personally identify as (choose all that apply):</w:t>
      </w:r>
    </w:p>
    <w:p w14:paraId="2ADF71FF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Someone with a lived / living experience of suicidal ideation or distress</w:t>
      </w:r>
    </w:p>
    <w:p w14:paraId="592510BD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Caring for or supporting someone with suicidal ideation or distress</w:t>
      </w:r>
    </w:p>
    <w:p w14:paraId="7DFFF8F9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Neither of these</w:t>
      </w:r>
    </w:p>
    <w:p w14:paraId="5FFF7240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Prefer not to say</w:t>
      </w:r>
    </w:p>
    <w:p w14:paraId="65CEDC96" w14:textId="77777777" w:rsidR="007C6A25" w:rsidRPr="00712444" w:rsidRDefault="007C6A25" w:rsidP="007C6A25"/>
    <w:p w14:paraId="4BF15071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03A7D2C0" w14:textId="77777777" w:rsidR="007C6A25" w:rsidRPr="00712444" w:rsidRDefault="007C6A25" w:rsidP="007C6A25"/>
    <w:p w14:paraId="584CBF1B" w14:textId="77777777" w:rsidR="007C6A25" w:rsidRPr="00712444" w:rsidRDefault="007C6A25" w:rsidP="007C6A25">
      <w:pPr>
        <w:keepNext/>
      </w:pPr>
      <w:r w:rsidRPr="00712444">
        <w:t>How did you become involved in the Safe Haven / Safe Space co-design process? Choose all that apply. </w:t>
      </w:r>
    </w:p>
    <w:p w14:paraId="134C40DC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I initiated my own involvement</w:t>
      </w:r>
    </w:p>
    <w:p w14:paraId="6F60E76D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I was asked by someone else</w:t>
      </w:r>
    </w:p>
    <w:p w14:paraId="739B2094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I responded to a selection process</w:t>
      </w:r>
    </w:p>
    <w:p w14:paraId="213DC1D5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It was part of my paid work role</w:t>
      </w:r>
    </w:p>
    <w:p w14:paraId="5941C9CA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Other: __________________________________________________</w:t>
      </w:r>
    </w:p>
    <w:p w14:paraId="4BE73A2D" w14:textId="77777777" w:rsidR="007C6A25" w:rsidRPr="00712444" w:rsidRDefault="007C6A25" w:rsidP="007C6A25"/>
    <w:p w14:paraId="00AFAA7E" w14:textId="77777777" w:rsidR="007C6A25" w:rsidRPr="00712444" w:rsidRDefault="007C6A25" w:rsidP="007C6A25">
      <w:pPr>
        <w:pStyle w:val="BlockEndLabel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End of Block: Role and Identity</w:t>
      </w:r>
    </w:p>
    <w:p w14:paraId="6E2C4497" w14:textId="77777777" w:rsidR="007C6A25" w:rsidRPr="00712444" w:rsidRDefault="007C6A25" w:rsidP="007C6A25">
      <w:pPr>
        <w:pStyle w:val="BlockSeparator"/>
      </w:pPr>
    </w:p>
    <w:p w14:paraId="33504420" w14:textId="77777777" w:rsidR="007C6A25" w:rsidRPr="00712444" w:rsidRDefault="007C6A25" w:rsidP="007C6A25">
      <w:pPr>
        <w:pStyle w:val="BlockStartLabel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Start of Block: PERSONAL EXPERIENCE OF THE CO-DESIGN PROCESS </w:t>
      </w:r>
    </w:p>
    <w:p w14:paraId="29525AD0" w14:textId="77777777" w:rsidR="007C6A25" w:rsidRPr="00712444" w:rsidRDefault="007C6A25" w:rsidP="007C6A25"/>
    <w:p w14:paraId="5772B993" w14:textId="77777777" w:rsidR="007C6A25" w:rsidRPr="00712444" w:rsidRDefault="007C6A25" w:rsidP="007C6A25">
      <w:pPr>
        <w:keepNext/>
      </w:pPr>
      <w:r w:rsidRPr="00712444">
        <w:t>The co-design group meeting arrangements were accessible for me. E.g. meeting times and locations, frequency, time commitment, accessible location. </w:t>
      </w:r>
    </w:p>
    <w:p w14:paraId="67461856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Disagree</w:t>
      </w:r>
    </w:p>
    <w:p w14:paraId="07209694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Somewhat disagree</w:t>
      </w:r>
    </w:p>
    <w:p w14:paraId="083D5E7F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Undecided</w:t>
      </w:r>
    </w:p>
    <w:p w14:paraId="355EE07D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Somewhat agree</w:t>
      </w:r>
    </w:p>
    <w:p w14:paraId="13D6F7A6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Agree</w:t>
      </w:r>
    </w:p>
    <w:p w14:paraId="38E765C9" w14:textId="77777777" w:rsidR="007C6A25" w:rsidRPr="00712444" w:rsidRDefault="007C6A25" w:rsidP="007C6A25"/>
    <w:p w14:paraId="203898A1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36440C57" w14:textId="77777777" w:rsidR="007C6A25" w:rsidRPr="00712444" w:rsidRDefault="007C6A25" w:rsidP="007C6A25"/>
    <w:p w14:paraId="6B9A33C1" w14:textId="77777777" w:rsidR="007C6A25" w:rsidRPr="00712444" w:rsidRDefault="007C6A25" w:rsidP="007C6A25">
      <w:pPr>
        <w:keepNext/>
      </w:pPr>
      <w:r w:rsidRPr="00712444">
        <w:t>What worked well with the meeting arrangements?</w:t>
      </w:r>
    </w:p>
    <w:p w14:paraId="15C05E43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0FED0071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1236A933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5605BB34" w14:textId="77777777" w:rsidR="007C6A25" w:rsidRPr="00712444" w:rsidRDefault="007C6A25" w:rsidP="007C6A25"/>
    <w:p w14:paraId="34EBA424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4F04C248" w14:textId="77777777" w:rsidR="007C6A25" w:rsidRPr="00712444" w:rsidRDefault="007C6A25" w:rsidP="007C6A25"/>
    <w:p w14:paraId="049E2FC2" w14:textId="77777777" w:rsidR="007C6A25" w:rsidRPr="00712444" w:rsidRDefault="007C6A25" w:rsidP="007C6A25">
      <w:pPr>
        <w:keepNext/>
      </w:pPr>
      <w:r w:rsidRPr="00712444">
        <w:t>Briefly describe any difficulties with the co-design meeting arrangements. </w:t>
      </w:r>
    </w:p>
    <w:p w14:paraId="439AD2A9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2590652E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2F8649A3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4DC3C755" w14:textId="77777777" w:rsidR="007C6A25" w:rsidRPr="00712444" w:rsidRDefault="007C6A25" w:rsidP="007C6A25"/>
    <w:p w14:paraId="6AC2EEE7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53540AC1" w14:textId="77777777" w:rsidR="007C6A25" w:rsidRPr="00712444" w:rsidRDefault="007C6A25" w:rsidP="007C6A25"/>
    <w:p w14:paraId="5A2D6B19" w14:textId="77777777" w:rsidR="007C6A25" w:rsidRPr="00712444" w:rsidRDefault="007C6A25" w:rsidP="007C6A25">
      <w:pPr>
        <w:keepNext/>
      </w:pPr>
      <w:r w:rsidRPr="00712444">
        <w:t>Briefly describe if and how people external to the main group were brought in to be involved in any way?  E.g., for information, advice, collaborative work?</w:t>
      </w:r>
    </w:p>
    <w:p w14:paraId="1B7287E2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13D3AEDD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3AE80BE2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508E99C9" w14:textId="77777777" w:rsidR="007C6A25" w:rsidRPr="00712444" w:rsidRDefault="007C6A25" w:rsidP="007C6A25">
      <w:pPr>
        <w:keepNext/>
      </w:pPr>
      <w:r w:rsidRPr="00712444">
        <w:t>These statements consider communication, decision-making and power-sharing in the co-design process. Please indicate the extent to which you agree with each statement. </w:t>
      </w:r>
    </w:p>
    <w:p w14:paraId="09AE9C79" w14:textId="77777777" w:rsidR="007C6A25" w:rsidRPr="00712444" w:rsidRDefault="007C6A25" w:rsidP="007C6A25">
      <w:pPr>
        <w:keepNext/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7"/>
        <w:gridCol w:w="1426"/>
        <w:gridCol w:w="1430"/>
        <w:gridCol w:w="1456"/>
        <w:gridCol w:w="1391"/>
        <w:gridCol w:w="1426"/>
      </w:tblGrid>
      <w:tr w:rsidR="007C6A25" w:rsidRPr="00712444" w14:paraId="5D45BCB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B58961" w14:textId="77777777" w:rsidR="007C6A25" w:rsidRPr="00712444" w:rsidRDefault="007C6A25">
            <w:pPr>
              <w:keepNext/>
            </w:pPr>
          </w:p>
        </w:tc>
        <w:tc>
          <w:tcPr>
            <w:tcW w:w="1531" w:type="dxa"/>
          </w:tcPr>
          <w:p w14:paraId="71640349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Strongly disagree</w:t>
            </w:r>
          </w:p>
        </w:tc>
        <w:tc>
          <w:tcPr>
            <w:tcW w:w="1531" w:type="dxa"/>
          </w:tcPr>
          <w:p w14:paraId="24DEF870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Disagree</w:t>
            </w:r>
          </w:p>
        </w:tc>
        <w:tc>
          <w:tcPr>
            <w:tcW w:w="1531" w:type="dxa"/>
          </w:tcPr>
          <w:p w14:paraId="18EDB057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Undecided</w:t>
            </w:r>
          </w:p>
        </w:tc>
        <w:tc>
          <w:tcPr>
            <w:tcW w:w="1531" w:type="dxa"/>
          </w:tcPr>
          <w:p w14:paraId="7192B04D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Agree</w:t>
            </w:r>
          </w:p>
        </w:tc>
        <w:tc>
          <w:tcPr>
            <w:tcW w:w="1531" w:type="dxa"/>
          </w:tcPr>
          <w:p w14:paraId="23826ABE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Strongly agree</w:t>
            </w:r>
          </w:p>
        </w:tc>
      </w:tr>
      <w:tr w:rsidR="007C6A25" w:rsidRPr="00712444" w14:paraId="7723554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665D99" w14:textId="77777777" w:rsidR="007C6A25" w:rsidRPr="00712444" w:rsidRDefault="007C6A25">
            <w:pPr>
              <w:keepNext/>
            </w:pPr>
            <w:r w:rsidRPr="00712444">
              <w:t>I felt heard and respected.</w:t>
            </w:r>
          </w:p>
        </w:tc>
        <w:tc>
          <w:tcPr>
            <w:tcW w:w="1531" w:type="dxa"/>
          </w:tcPr>
          <w:p w14:paraId="0D21A69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5F012AA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4ACD1D4F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39EA29BB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674FB017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0A9A616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8C1084" w14:textId="77777777" w:rsidR="007C6A25" w:rsidRPr="00712444" w:rsidRDefault="007C6A25">
            <w:pPr>
              <w:keepNext/>
            </w:pPr>
            <w:r w:rsidRPr="00712444">
              <w:t>I felt safe and included.</w:t>
            </w:r>
          </w:p>
        </w:tc>
        <w:tc>
          <w:tcPr>
            <w:tcW w:w="1531" w:type="dxa"/>
          </w:tcPr>
          <w:p w14:paraId="15624B95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76FA4C5F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7B50D005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6649453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23F1B43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251E407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980063" w14:textId="77777777" w:rsidR="007C6A25" w:rsidRPr="00712444" w:rsidRDefault="007C6A25">
            <w:pPr>
              <w:keepNext/>
            </w:pPr>
            <w:r w:rsidRPr="00712444">
              <w:t xml:space="preserve">Language and communication </w:t>
            </w:r>
            <w:proofErr w:type="gramStart"/>
            <w:r w:rsidRPr="00712444">
              <w:t>was</w:t>
            </w:r>
            <w:proofErr w:type="gramEnd"/>
            <w:r w:rsidRPr="00712444">
              <w:t xml:space="preserve"> respectful.</w:t>
            </w:r>
          </w:p>
        </w:tc>
        <w:tc>
          <w:tcPr>
            <w:tcW w:w="1531" w:type="dxa"/>
          </w:tcPr>
          <w:p w14:paraId="6553D0D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5B7FEA79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55531566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6F68C40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2135B99B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63E48C7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9B977B" w14:textId="77777777" w:rsidR="007C6A25" w:rsidRPr="00712444" w:rsidRDefault="007C6A25">
            <w:pPr>
              <w:keepNext/>
            </w:pPr>
            <w:r w:rsidRPr="00712444">
              <w:t>Sensitive subject matter was discussed in a safe way.</w:t>
            </w:r>
          </w:p>
        </w:tc>
        <w:tc>
          <w:tcPr>
            <w:tcW w:w="1531" w:type="dxa"/>
          </w:tcPr>
          <w:p w14:paraId="300F0E65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4CA801D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645AB9E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079B440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6A8DFB0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58C4017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1ECB4C6" w14:textId="77777777" w:rsidR="007C6A25" w:rsidRPr="00712444" w:rsidRDefault="007C6A25">
            <w:pPr>
              <w:keepNext/>
            </w:pPr>
            <w:r w:rsidRPr="00712444">
              <w:t>Power dynamics were balanced and fair.</w:t>
            </w:r>
          </w:p>
        </w:tc>
        <w:tc>
          <w:tcPr>
            <w:tcW w:w="1531" w:type="dxa"/>
          </w:tcPr>
          <w:p w14:paraId="00DFF516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2ACA08B6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23BCFF0B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24910E9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6BE8B065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1A16585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795AE4" w14:textId="77777777" w:rsidR="007C6A25" w:rsidRPr="00712444" w:rsidRDefault="007C6A25">
            <w:pPr>
              <w:keepNext/>
            </w:pPr>
            <w:r w:rsidRPr="00712444">
              <w:t>Decision making was balanced and fair.</w:t>
            </w:r>
          </w:p>
        </w:tc>
        <w:tc>
          <w:tcPr>
            <w:tcW w:w="1531" w:type="dxa"/>
          </w:tcPr>
          <w:p w14:paraId="34A0D829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199175FD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7C681D4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41376F9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06C04B53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5452692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48BDE0" w14:textId="77777777" w:rsidR="007C6A25" w:rsidRPr="00712444" w:rsidRDefault="007C6A25">
            <w:pPr>
              <w:keepNext/>
            </w:pPr>
            <w:r w:rsidRPr="00712444">
              <w:t xml:space="preserve">Open access to resources enabled </w:t>
            </w:r>
            <w:proofErr w:type="gramStart"/>
            <w:r w:rsidRPr="00712444">
              <w:t>equitable</w:t>
            </w:r>
            <w:proofErr w:type="gramEnd"/>
            <w:r w:rsidRPr="00712444">
              <w:t xml:space="preserve"> and effective participation of all group members.</w:t>
            </w:r>
          </w:p>
        </w:tc>
        <w:tc>
          <w:tcPr>
            <w:tcW w:w="1531" w:type="dxa"/>
          </w:tcPr>
          <w:p w14:paraId="0FA92F4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688704F7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1ED65997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2037B1E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13AFA4D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27BF60B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98A95F" w14:textId="77777777" w:rsidR="007C6A25" w:rsidRPr="00712444" w:rsidRDefault="007C6A25">
            <w:pPr>
              <w:keepNext/>
            </w:pPr>
            <w:r w:rsidRPr="00712444">
              <w:t>There was a diversity of membership and perspectives within the group.</w:t>
            </w:r>
          </w:p>
        </w:tc>
        <w:tc>
          <w:tcPr>
            <w:tcW w:w="1531" w:type="dxa"/>
          </w:tcPr>
          <w:p w14:paraId="13A6A829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7B8DF01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0F411307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4E83B781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2E23A00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3EF534E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2A8670CB" w14:textId="77777777" w:rsidR="007C6A25" w:rsidRPr="00712444" w:rsidRDefault="007C6A25" w:rsidP="007C6A25">
      <w:r w:rsidRPr="00712444">
        <w:br w:type="page"/>
        <w:t>What was especially good about the co-design process? </w:t>
      </w:r>
    </w:p>
    <w:p w14:paraId="02A1D24C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150D6A14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3EAB4B26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4C6EBF08" w14:textId="77777777" w:rsidR="007C6A25" w:rsidRPr="00712444" w:rsidRDefault="007C6A25" w:rsidP="007C6A25"/>
    <w:p w14:paraId="4FA361A8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49E65C5F" w14:textId="77777777" w:rsidR="007C6A25" w:rsidRPr="00712444" w:rsidRDefault="007C6A25" w:rsidP="007C6A25"/>
    <w:p w14:paraId="25728965" w14:textId="77777777" w:rsidR="007C6A25" w:rsidRPr="00712444" w:rsidRDefault="007C6A25" w:rsidP="007C6A25">
      <w:pPr>
        <w:keepNext/>
      </w:pPr>
      <w:r w:rsidRPr="00712444">
        <w:t>What could have been done better in the co-design process?”</w:t>
      </w:r>
    </w:p>
    <w:p w14:paraId="360DBC36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47FA3943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65738A6B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1C9204DD" w14:textId="77777777" w:rsidR="007C6A25" w:rsidRPr="00712444" w:rsidRDefault="007C6A25" w:rsidP="007C6A25"/>
    <w:p w14:paraId="71153D69" w14:textId="77777777" w:rsidR="007C6A25" w:rsidRPr="00712444" w:rsidRDefault="007C6A25" w:rsidP="007C6A25">
      <w:pPr>
        <w:keepNext/>
      </w:pPr>
      <w:r w:rsidRPr="00712444">
        <w:t>Please respond to the following items regarding the personal impact of your participation in the Safe Haven Co-design process.</w:t>
      </w:r>
    </w:p>
    <w:p w14:paraId="56E1D157" w14:textId="77777777" w:rsidR="007C6A25" w:rsidRPr="00712444" w:rsidRDefault="007C6A25" w:rsidP="007C6A25">
      <w:pPr>
        <w:keepNext/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3"/>
        <w:gridCol w:w="1473"/>
        <w:gridCol w:w="1479"/>
        <w:gridCol w:w="1551"/>
        <w:gridCol w:w="1509"/>
        <w:gridCol w:w="1461"/>
      </w:tblGrid>
      <w:tr w:rsidR="007C6A25" w:rsidRPr="00712444" w14:paraId="54651A3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28DB89" w14:textId="77777777" w:rsidR="007C6A25" w:rsidRPr="00712444" w:rsidRDefault="007C6A25">
            <w:pPr>
              <w:keepNext/>
            </w:pPr>
          </w:p>
        </w:tc>
        <w:tc>
          <w:tcPr>
            <w:tcW w:w="1596" w:type="dxa"/>
          </w:tcPr>
          <w:p w14:paraId="2A7AE3F3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Never</w:t>
            </w:r>
          </w:p>
        </w:tc>
        <w:tc>
          <w:tcPr>
            <w:tcW w:w="1596" w:type="dxa"/>
          </w:tcPr>
          <w:p w14:paraId="47879833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Rarely</w:t>
            </w:r>
          </w:p>
        </w:tc>
        <w:tc>
          <w:tcPr>
            <w:tcW w:w="1596" w:type="dxa"/>
          </w:tcPr>
          <w:p w14:paraId="37E6BBD6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Occasionally</w:t>
            </w:r>
          </w:p>
        </w:tc>
        <w:tc>
          <w:tcPr>
            <w:tcW w:w="1596" w:type="dxa"/>
          </w:tcPr>
          <w:p w14:paraId="29C0DC62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A moderate amount</w:t>
            </w:r>
          </w:p>
        </w:tc>
        <w:tc>
          <w:tcPr>
            <w:tcW w:w="1596" w:type="dxa"/>
          </w:tcPr>
          <w:p w14:paraId="66D354B2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A great deal</w:t>
            </w:r>
          </w:p>
        </w:tc>
      </w:tr>
      <w:tr w:rsidR="007C6A25" w:rsidRPr="00712444" w14:paraId="2F44AF4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AC6D60" w14:textId="77777777" w:rsidR="007C6A25" w:rsidRPr="00712444" w:rsidRDefault="007C6A25">
            <w:pPr>
              <w:keepNext/>
            </w:pPr>
            <w:r w:rsidRPr="00712444">
              <w:t>Participation was a positive experience for me.</w:t>
            </w:r>
          </w:p>
        </w:tc>
        <w:tc>
          <w:tcPr>
            <w:tcW w:w="1596" w:type="dxa"/>
          </w:tcPr>
          <w:p w14:paraId="02ECE63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4802B3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9C7481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2E63C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B6F79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73F68A5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904E758" w14:textId="77777777" w:rsidR="007C6A25" w:rsidRPr="00712444" w:rsidRDefault="007C6A25">
            <w:pPr>
              <w:keepNext/>
            </w:pPr>
            <w:r w:rsidRPr="00712444">
              <w:t>Participation was a negative experience for me.</w:t>
            </w:r>
          </w:p>
        </w:tc>
        <w:tc>
          <w:tcPr>
            <w:tcW w:w="1596" w:type="dxa"/>
          </w:tcPr>
          <w:p w14:paraId="4C2C0FC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664C63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8D5EE9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7EEE8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91A1B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420194F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4259AF8" w14:textId="77777777" w:rsidR="007C6A25" w:rsidRPr="00712444" w:rsidRDefault="007C6A25">
            <w:pPr>
              <w:keepNext/>
            </w:pPr>
            <w:r w:rsidRPr="00712444">
              <w:t>Participation had positive impacts on my mental health.</w:t>
            </w:r>
          </w:p>
        </w:tc>
        <w:tc>
          <w:tcPr>
            <w:tcW w:w="1596" w:type="dxa"/>
          </w:tcPr>
          <w:p w14:paraId="41B70FD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E836C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8936B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04276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69557D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49BC534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BCD1F9" w14:textId="77777777" w:rsidR="007C6A25" w:rsidRPr="00712444" w:rsidRDefault="007C6A25">
            <w:pPr>
              <w:keepNext/>
            </w:pPr>
            <w:r w:rsidRPr="00712444">
              <w:t>Participation had negative impacts on my mental health.</w:t>
            </w:r>
          </w:p>
        </w:tc>
        <w:tc>
          <w:tcPr>
            <w:tcW w:w="1596" w:type="dxa"/>
          </w:tcPr>
          <w:p w14:paraId="53D01C2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D567DF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FED671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756D4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ED96BB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13C1676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D3D8B5" w14:textId="77777777" w:rsidR="007C6A25" w:rsidRPr="00712444" w:rsidRDefault="007C6A25">
            <w:pPr>
              <w:keepNext/>
            </w:pPr>
            <w:r w:rsidRPr="00712444">
              <w:t>I experienced personal distress or triggers during participation.</w:t>
            </w:r>
          </w:p>
        </w:tc>
        <w:tc>
          <w:tcPr>
            <w:tcW w:w="1596" w:type="dxa"/>
          </w:tcPr>
          <w:p w14:paraId="522D72A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93E415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A1BFB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43966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EDFAF6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0D0A257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A92240" w14:textId="77777777" w:rsidR="007C6A25" w:rsidRPr="00712444" w:rsidRDefault="007C6A25">
            <w:pPr>
              <w:keepNext/>
            </w:pPr>
            <w:r w:rsidRPr="00712444">
              <w:t>I would plan for extra self-care after participation.</w:t>
            </w:r>
          </w:p>
        </w:tc>
        <w:tc>
          <w:tcPr>
            <w:tcW w:w="1596" w:type="dxa"/>
          </w:tcPr>
          <w:p w14:paraId="5C93DBC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64063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4E3A8D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290843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2EF8C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94AEFEF" w14:textId="77777777" w:rsidR="007C6A25" w:rsidRPr="00712444" w:rsidRDefault="007C6A25" w:rsidP="007C6A25"/>
    <w:p w14:paraId="2AE39125" w14:textId="77777777" w:rsidR="007C6A25" w:rsidRPr="00712444" w:rsidRDefault="007C6A25" w:rsidP="007C6A25"/>
    <w:p w14:paraId="774412CD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0"/>
        <w:gridCol w:w="7696"/>
      </w:tblGrid>
      <w:tr w:rsidR="007C6A25" w:rsidRPr="00712444" w14:paraId="613AE84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99244ED" w14:textId="77777777" w:rsidR="007C6A25" w:rsidRPr="00712444" w:rsidRDefault="007C6A25">
            <w:pPr>
              <w:rPr>
                <w:color w:val="CCCCCC"/>
              </w:rPr>
            </w:pPr>
            <w:r w:rsidRPr="00712444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B6AF4B7" w14:textId="77777777" w:rsidR="007C6A25" w:rsidRPr="00712444" w:rsidRDefault="007C6A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BEE80F4" w14:textId="77777777" w:rsidR="007C6A25" w:rsidRPr="00712444" w:rsidRDefault="007C6A25" w:rsidP="007C6A25">
      <w:pPr>
        <w:keepNext/>
      </w:pPr>
      <w:r w:rsidRPr="00712444">
        <w:t>What have been the most positive experiences from your involvement in the co-design of the Safe Haven / Safe Space? Multiple responses accepted. </w:t>
      </w:r>
    </w:p>
    <w:p w14:paraId="77D5E635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Sense of achievement</w:t>
      </w:r>
    </w:p>
    <w:p w14:paraId="63ED69BA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Meaning and purpose</w:t>
      </w:r>
    </w:p>
    <w:p w14:paraId="25FDE2C2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Contributing my skills to a new project</w:t>
      </w:r>
    </w:p>
    <w:p w14:paraId="17F0EC51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Using my lived experience for the greater good</w:t>
      </w:r>
    </w:p>
    <w:p w14:paraId="10A6AFFA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Positive relationships, working together on a shared project</w:t>
      </w:r>
    </w:p>
    <w:p w14:paraId="65B9C769" w14:textId="77777777" w:rsidR="007C6A25" w:rsidRPr="00712444" w:rsidRDefault="007C6A25" w:rsidP="007C6A25">
      <w:pPr>
        <w:pStyle w:val="ListParagraph"/>
        <w:keepNext/>
        <w:numPr>
          <w:ilvl w:val="0"/>
          <w:numId w:val="12"/>
        </w:numPr>
        <w:contextualSpacing w:val="0"/>
      </w:pPr>
      <w:r w:rsidRPr="00712444">
        <w:t>Other __________________________________________________</w:t>
      </w:r>
    </w:p>
    <w:p w14:paraId="2323ECD3" w14:textId="77777777" w:rsidR="007C6A25" w:rsidRPr="00712444" w:rsidRDefault="007C6A25" w:rsidP="007C6A25"/>
    <w:p w14:paraId="344120C9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41939975" w14:textId="77777777" w:rsidR="007C6A25" w:rsidRPr="00712444" w:rsidRDefault="007C6A25" w:rsidP="007C6A25"/>
    <w:p w14:paraId="5673008F" w14:textId="77777777" w:rsidR="007C6A25" w:rsidRPr="00712444" w:rsidRDefault="007C6A25" w:rsidP="007C6A25">
      <w:pPr>
        <w:keepNext/>
      </w:pPr>
      <w:r w:rsidRPr="00712444">
        <w:t>If either the co-design group or your involvement has come to an end, briefly describe how and why this occurred.</w:t>
      </w:r>
    </w:p>
    <w:p w14:paraId="14E94CBD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55319985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6ADB5942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p w14:paraId="7BFC1FED" w14:textId="77777777" w:rsidR="007C6A25" w:rsidRPr="00712444" w:rsidRDefault="007C6A25" w:rsidP="007C6A25"/>
    <w:p w14:paraId="1261B6F8" w14:textId="77777777" w:rsidR="007C6A25" w:rsidRPr="00712444" w:rsidRDefault="007C6A25" w:rsidP="007C6A25">
      <w:pPr>
        <w:pStyle w:val="BlockEndLabel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End of Block: PERSONAL EXPERIENCE OF THE CO-DESIGN PROCESS </w:t>
      </w:r>
    </w:p>
    <w:p w14:paraId="49B502EA" w14:textId="77777777" w:rsidR="007C6A25" w:rsidRPr="00712444" w:rsidRDefault="007C6A25" w:rsidP="007C6A25">
      <w:pPr>
        <w:pStyle w:val="BlockSeparator"/>
      </w:pPr>
    </w:p>
    <w:p w14:paraId="403D950A" w14:textId="77777777" w:rsidR="007C6A25" w:rsidRPr="00712444" w:rsidRDefault="007C6A25" w:rsidP="007C6A25">
      <w:pPr>
        <w:pStyle w:val="BlockStartLabel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Start of Block: OUTCOMES AND IMPLEMENTATION</w:t>
      </w:r>
    </w:p>
    <w:p w14:paraId="1FCCE953" w14:textId="03796577" w:rsidR="007C6A25" w:rsidRPr="00712444" w:rsidRDefault="007C6A25" w:rsidP="007C6A25">
      <w:pPr>
        <w:keepNext/>
      </w:pPr>
      <w:r>
        <w:t>Updates on the progress and outcomes of the Safe Haven / Safe Space have been relayed back to the group in a timely manner.</w:t>
      </w:r>
    </w:p>
    <w:p w14:paraId="131FE10F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Disagree</w:t>
      </w:r>
    </w:p>
    <w:p w14:paraId="4909B000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Somewhat disagree</w:t>
      </w:r>
    </w:p>
    <w:p w14:paraId="13B1C8A5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Undecided</w:t>
      </w:r>
    </w:p>
    <w:p w14:paraId="266B10D9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Somewhat agree</w:t>
      </w:r>
    </w:p>
    <w:p w14:paraId="7472236E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Agree</w:t>
      </w:r>
    </w:p>
    <w:p w14:paraId="59C6218E" w14:textId="77777777" w:rsidR="007C6A25" w:rsidRPr="00712444" w:rsidRDefault="007C6A25" w:rsidP="007C6A25"/>
    <w:p w14:paraId="21022253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69EB868B" w14:textId="77777777" w:rsidR="007C6A25" w:rsidRPr="00712444" w:rsidRDefault="007C6A25" w:rsidP="007C6A25"/>
    <w:p w14:paraId="0B956BC6" w14:textId="77777777" w:rsidR="007C6A25" w:rsidRPr="00712444" w:rsidRDefault="007C6A25" w:rsidP="007C6A25">
      <w:pPr>
        <w:keepNext/>
      </w:pPr>
      <w:r w:rsidRPr="00712444">
        <w:t>I am familiar with how the Safe Haven / Safe Space model was implemented in practice. </w:t>
      </w:r>
    </w:p>
    <w:p w14:paraId="7E544645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Not at all</w:t>
      </w:r>
    </w:p>
    <w:p w14:paraId="0218BFE1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A little</w:t>
      </w:r>
    </w:p>
    <w:p w14:paraId="0A85C321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Somewhat</w:t>
      </w:r>
    </w:p>
    <w:p w14:paraId="489B78CB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A lot</w:t>
      </w:r>
    </w:p>
    <w:p w14:paraId="0F75F03C" w14:textId="77777777" w:rsidR="007C6A25" w:rsidRPr="00712444" w:rsidRDefault="007C6A25" w:rsidP="007C6A25">
      <w:pPr>
        <w:pStyle w:val="ListParagraph"/>
        <w:keepNext/>
        <w:numPr>
          <w:ilvl w:val="0"/>
          <w:numId w:val="14"/>
        </w:numPr>
        <w:contextualSpacing w:val="0"/>
      </w:pPr>
      <w:r w:rsidRPr="00712444">
        <w:t>Quite a lot</w:t>
      </w:r>
    </w:p>
    <w:p w14:paraId="3A8DF8F3" w14:textId="77777777" w:rsidR="007C6A25" w:rsidRPr="00712444" w:rsidRDefault="007C6A25" w:rsidP="007C6A25"/>
    <w:p w14:paraId="7394633B" w14:textId="77777777" w:rsidR="007C6A25" w:rsidRPr="00712444" w:rsidRDefault="007C6A25" w:rsidP="007C6A25">
      <w:pPr>
        <w:pStyle w:val="QuestionSeparator"/>
        <w:rPr>
          <w:rFonts w:ascii="Times New Roman" w:hAnsi="Times New Roman" w:cs="Times New Roman"/>
        </w:rPr>
      </w:pPr>
    </w:p>
    <w:p w14:paraId="6CFE6917" w14:textId="77777777" w:rsidR="007C6A25" w:rsidRPr="00712444" w:rsidRDefault="007C6A25" w:rsidP="007C6A25"/>
    <w:p w14:paraId="77128D37" w14:textId="77777777" w:rsidR="007C6A25" w:rsidRPr="00712444" w:rsidRDefault="007C6A25" w:rsidP="007C6A25">
      <w:pPr>
        <w:keepNext/>
      </w:pPr>
      <w:r w:rsidRPr="00712444">
        <w:t>I am satisfied that the outcomes and decisions of the co-design group are reflected in the resulting Safe Haven / Safe Space.</w:t>
      </w:r>
    </w:p>
    <w:p w14:paraId="1DC06C8C" w14:textId="77777777" w:rsidR="007C6A25" w:rsidRPr="00712444" w:rsidRDefault="007C6A25" w:rsidP="007C6A25">
      <w:pPr>
        <w:keepNext/>
      </w:pPr>
    </w:p>
    <w:tbl>
      <w:tblPr>
        <w:tblStyle w:val="QQuestionTable"/>
        <w:tblW w:w="9026" w:type="dxa"/>
        <w:tblLook w:val="07E0" w:firstRow="1" w:lastRow="1" w:firstColumn="1" w:lastColumn="1" w:noHBand="1" w:noVBand="1"/>
      </w:tblPr>
      <w:tblGrid>
        <w:gridCol w:w="1470"/>
        <w:gridCol w:w="1144"/>
        <w:gridCol w:w="1305"/>
        <w:gridCol w:w="1310"/>
        <w:gridCol w:w="1305"/>
        <w:gridCol w:w="1272"/>
        <w:gridCol w:w="1220"/>
      </w:tblGrid>
      <w:tr w:rsidR="007C6A25" w:rsidRPr="00712444" w14:paraId="77256DFB" w14:textId="77777777" w:rsidTr="22E5F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7A10EA2F" w14:textId="77777777" w:rsidR="007C6A25" w:rsidRPr="00712444" w:rsidRDefault="007C6A25">
            <w:pPr>
              <w:keepNext/>
            </w:pPr>
          </w:p>
        </w:tc>
        <w:tc>
          <w:tcPr>
            <w:tcW w:w="1144" w:type="dxa"/>
          </w:tcPr>
          <w:p w14:paraId="75F4F72B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Strongly disagree</w:t>
            </w:r>
          </w:p>
        </w:tc>
        <w:tc>
          <w:tcPr>
            <w:tcW w:w="1305" w:type="dxa"/>
          </w:tcPr>
          <w:p w14:paraId="51BB349D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Somewhat disagree</w:t>
            </w:r>
          </w:p>
        </w:tc>
        <w:tc>
          <w:tcPr>
            <w:tcW w:w="1310" w:type="dxa"/>
          </w:tcPr>
          <w:p w14:paraId="15DE5EF4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Undecided</w:t>
            </w:r>
          </w:p>
        </w:tc>
        <w:tc>
          <w:tcPr>
            <w:tcW w:w="1305" w:type="dxa"/>
          </w:tcPr>
          <w:p w14:paraId="0EED6A0B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Somewhat agree</w:t>
            </w:r>
          </w:p>
        </w:tc>
        <w:tc>
          <w:tcPr>
            <w:tcW w:w="1272" w:type="dxa"/>
          </w:tcPr>
          <w:p w14:paraId="4509F2B3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Strongly agree</w:t>
            </w:r>
          </w:p>
        </w:tc>
        <w:tc>
          <w:tcPr>
            <w:tcW w:w="1220" w:type="dxa"/>
          </w:tcPr>
          <w:p w14:paraId="29B09A8A" w14:textId="77777777" w:rsidR="007C6A25" w:rsidRPr="00712444" w:rsidRDefault="007C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444">
              <w:t>Don't know</w:t>
            </w:r>
          </w:p>
        </w:tc>
      </w:tr>
      <w:tr w:rsidR="007C6A25" w:rsidRPr="00712444" w14:paraId="1F11EC85" w14:textId="77777777" w:rsidTr="22E5F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71F92BD1" w14:textId="77777777" w:rsidR="007C6A25" w:rsidRPr="00712444" w:rsidRDefault="007C6A25">
            <w:pPr>
              <w:keepNext/>
            </w:pPr>
            <w:r w:rsidRPr="00712444">
              <w:t>Location</w:t>
            </w:r>
          </w:p>
        </w:tc>
        <w:tc>
          <w:tcPr>
            <w:tcW w:w="1144" w:type="dxa"/>
          </w:tcPr>
          <w:p w14:paraId="7F12F7DE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15BC0519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691C56E3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7F3E354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</w:tcPr>
          <w:p w14:paraId="108DE2F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2E4819C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7432A808" w14:textId="77777777" w:rsidTr="22E5F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0DAB5C26" w14:textId="77777777" w:rsidR="007C6A25" w:rsidRPr="00712444" w:rsidRDefault="007C6A25">
            <w:pPr>
              <w:keepNext/>
            </w:pPr>
            <w:r w:rsidRPr="00712444">
              <w:t>Opening hours</w:t>
            </w:r>
          </w:p>
        </w:tc>
        <w:tc>
          <w:tcPr>
            <w:tcW w:w="1144" w:type="dxa"/>
          </w:tcPr>
          <w:p w14:paraId="01FAC94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0D07F6AB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058EC41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5106234E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</w:tcPr>
          <w:p w14:paraId="73853A4F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591ACCE1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7694507C" w14:textId="77777777" w:rsidTr="22E5F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56652202" w14:textId="77777777" w:rsidR="007C6A25" w:rsidRPr="00712444" w:rsidRDefault="007C6A25">
            <w:pPr>
              <w:keepNext/>
            </w:pPr>
            <w:r w:rsidRPr="00712444">
              <w:t>Physical environment</w:t>
            </w:r>
          </w:p>
        </w:tc>
        <w:tc>
          <w:tcPr>
            <w:tcW w:w="1144" w:type="dxa"/>
          </w:tcPr>
          <w:p w14:paraId="00D67E2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3FB3107D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538C4F3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48C80B6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</w:tcPr>
          <w:p w14:paraId="3D6A7C7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3936638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3AE3A958" w14:textId="77777777" w:rsidTr="22E5F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32E09238" w14:textId="77777777" w:rsidR="007C6A25" w:rsidRPr="00712444" w:rsidRDefault="007C6A25">
            <w:pPr>
              <w:keepNext/>
            </w:pPr>
            <w:r w:rsidRPr="00712444">
              <w:t>Therapeutic environment</w:t>
            </w:r>
          </w:p>
        </w:tc>
        <w:tc>
          <w:tcPr>
            <w:tcW w:w="1144" w:type="dxa"/>
          </w:tcPr>
          <w:p w14:paraId="6C563AD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431C5BC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31F94C3D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43EE986D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</w:tcPr>
          <w:p w14:paraId="335A666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2E16C72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129829B1" w14:textId="77777777" w:rsidTr="22E5F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4AE45DF3" w14:textId="77777777" w:rsidR="007C6A25" w:rsidRPr="00712444" w:rsidRDefault="007C6A25">
            <w:pPr>
              <w:keepNext/>
            </w:pPr>
            <w:r w:rsidRPr="00712444">
              <w:t>Culture / vibe</w:t>
            </w:r>
          </w:p>
        </w:tc>
        <w:tc>
          <w:tcPr>
            <w:tcW w:w="1144" w:type="dxa"/>
          </w:tcPr>
          <w:p w14:paraId="35F509F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148C4F01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65BFA005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036AC4AD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</w:tcPr>
          <w:p w14:paraId="3207C0B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6E7827B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632EBF31" w14:textId="77777777" w:rsidTr="22E5F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7284242B" w14:textId="77777777" w:rsidR="007C6A25" w:rsidRPr="00712444" w:rsidRDefault="007C6A25">
            <w:pPr>
              <w:keepNext/>
            </w:pPr>
            <w:r w:rsidRPr="00712444">
              <w:t>Staffing mix</w:t>
            </w:r>
          </w:p>
        </w:tc>
        <w:tc>
          <w:tcPr>
            <w:tcW w:w="1144" w:type="dxa"/>
          </w:tcPr>
          <w:p w14:paraId="526C80A7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27906A4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6A48DC15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083012B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</w:tcPr>
          <w:p w14:paraId="374B6880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62F4C4C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5D1FB604" w14:textId="77777777" w:rsidTr="22E5F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1369A906" w14:textId="77777777" w:rsidR="007C6A25" w:rsidRPr="00712444" w:rsidRDefault="007C6A25">
            <w:pPr>
              <w:keepNext/>
            </w:pPr>
            <w:r w:rsidRPr="00712444">
              <w:t>Policies and procedures</w:t>
            </w:r>
          </w:p>
        </w:tc>
        <w:tc>
          <w:tcPr>
            <w:tcW w:w="1144" w:type="dxa"/>
          </w:tcPr>
          <w:p w14:paraId="5786061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4BA3D7E6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679E79F4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45B978F5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</w:tcPr>
          <w:p w14:paraId="7762176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0927F647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A25" w:rsidRPr="00712444" w14:paraId="138BF6CD" w14:textId="77777777" w:rsidTr="22E5F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2496A872" w14:textId="77777777" w:rsidR="007C6A25" w:rsidRPr="00712444" w:rsidRDefault="007C6A25">
            <w:pPr>
              <w:keepNext/>
            </w:pPr>
            <w:r w:rsidRPr="00712444">
              <w:t>Governance</w:t>
            </w:r>
          </w:p>
        </w:tc>
        <w:tc>
          <w:tcPr>
            <w:tcW w:w="1144" w:type="dxa"/>
          </w:tcPr>
          <w:p w14:paraId="42C8F3F5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3243CFFA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6E8E78B8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</w:tcPr>
          <w:p w14:paraId="6ABA0EF2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</w:tcPr>
          <w:p w14:paraId="7EDC4D86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6497184C" w14:textId="77777777" w:rsidR="007C6A25" w:rsidRPr="00712444" w:rsidRDefault="007C6A25" w:rsidP="007C6A25">
            <w:pPr>
              <w:pStyle w:val="ListParagraph"/>
              <w:keepNext/>
              <w:numPr>
                <w:ilvl w:val="0"/>
                <w:numId w:val="1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B87CC1E" w14:textId="77777777" w:rsidR="007C6A25" w:rsidRPr="00712444" w:rsidRDefault="007C6A25" w:rsidP="007C6A25"/>
    <w:p w14:paraId="23AE9D33" w14:textId="77777777" w:rsidR="007C6A25" w:rsidRPr="00712444" w:rsidRDefault="007C6A25" w:rsidP="007C6A25"/>
    <w:p w14:paraId="7CD18291" w14:textId="77777777" w:rsidR="007C6A25" w:rsidRPr="00712444" w:rsidRDefault="007C6A25" w:rsidP="007C6A25">
      <w:pPr>
        <w:pStyle w:val="BlockEndLabel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End of Block: OUTCOMES AND IMPLEMENTATION</w:t>
      </w:r>
    </w:p>
    <w:p w14:paraId="0C8AFB1A" w14:textId="77777777" w:rsidR="007C6A25" w:rsidRPr="00712444" w:rsidRDefault="007C6A25" w:rsidP="007C6A25">
      <w:pPr>
        <w:pStyle w:val="BlockSeparator"/>
      </w:pPr>
    </w:p>
    <w:p w14:paraId="4ACFC2AD" w14:textId="77777777" w:rsidR="007C6A25" w:rsidRPr="00712444" w:rsidRDefault="007C6A25" w:rsidP="007C6A25">
      <w:pPr>
        <w:pStyle w:val="BlockStartLabel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Start of Block: FINAL COMMENTS</w:t>
      </w:r>
    </w:p>
    <w:p w14:paraId="1F6C4376" w14:textId="77777777" w:rsidR="007C6A25" w:rsidRPr="00712444" w:rsidRDefault="007C6A25" w:rsidP="007C6A25"/>
    <w:p w14:paraId="1764CCD4" w14:textId="77777777" w:rsidR="007C6A25" w:rsidRPr="00712444" w:rsidRDefault="007C6A25" w:rsidP="007C6A25">
      <w:pPr>
        <w:keepNext/>
      </w:pPr>
      <w:r w:rsidRPr="00712444">
        <w:t>Please add any final comments. E.g. personal impact, outcomes, thoughts or improvements regarding the co-design process, something we haven't asked you?                                          </w:t>
      </w:r>
    </w:p>
    <w:p w14:paraId="11129505" w14:textId="77777777" w:rsidR="007C6A25" w:rsidRPr="00712444" w:rsidRDefault="007C6A25" w:rsidP="007C6A25">
      <w:pPr>
        <w:pStyle w:val="TextEntryLine"/>
        <w:ind w:firstLine="400"/>
        <w:rPr>
          <w:rFonts w:ascii="Times New Roman" w:hAnsi="Times New Roman" w:cs="Times New Roman"/>
        </w:rPr>
      </w:pPr>
      <w:r w:rsidRPr="00712444">
        <w:rPr>
          <w:rFonts w:ascii="Times New Roman" w:hAnsi="Times New Roman" w:cs="Times New Roman"/>
        </w:rPr>
        <w:t>________________________________________________________________</w:t>
      </w:r>
    </w:p>
    <w:sectPr w:rsidR="007C6A25" w:rsidRPr="007124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2E76788"/>
    <w:multiLevelType w:val="hybridMultilevel"/>
    <w:tmpl w:val="4F864722"/>
    <w:lvl w:ilvl="0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BFBFBF"/>
        <w:sz w:val="52"/>
      </w:rPr>
    </w:lvl>
    <w:lvl w:ilvl="1" w:tplc="42808A48">
      <w:start w:val="1"/>
      <w:numFmt w:val="bullet"/>
      <w:pStyle w:val="EOBullets2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A6132B0"/>
    <w:multiLevelType w:val="hybridMultilevel"/>
    <w:tmpl w:val="134E1C44"/>
    <w:lvl w:ilvl="0" w:tplc="30C4146A">
      <w:start w:val="1"/>
      <w:numFmt w:val="bullet"/>
      <w:pStyle w:val="EOBullets3"/>
      <w:lvlText w:val=""/>
      <w:lvlJc w:val="left"/>
      <w:pPr>
        <w:ind w:left="3643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29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43" w:hanging="360"/>
      </w:pPr>
      <w:rPr>
        <w:rFonts w:ascii="Wingdings" w:hAnsi="Wingdings" w:hint="default"/>
      </w:rPr>
    </w:lvl>
    <w:lvl w:ilvl="3" w:tplc="AA5CFE24">
      <w:start w:val="1"/>
      <w:numFmt w:val="bullet"/>
      <w:lvlText w:val=""/>
      <w:lvlJc w:val="left"/>
      <w:pPr>
        <w:ind w:left="43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63" w:hanging="360"/>
      </w:pPr>
      <w:rPr>
        <w:rFonts w:ascii="Wingdings" w:hAnsi="Wingdings" w:hint="default"/>
      </w:rPr>
    </w:lvl>
  </w:abstractNum>
  <w:abstractNum w:abstractNumId="3" w15:restartNumberingAfterBreak="0">
    <w:nsid w:val="25BE1633"/>
    <w:multiLevelType w:val="multilevel"/>
    <w:tmpl w:val="F16EC5F6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pStyle w:val="EOQuestion"/>
      <w:lvlText w:val="%1.%2."/>
      <w:lvlJc w:val="left"/>
      <w:pPr>
        <w:ind w:left="1217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49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3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4" w15:restartNumberingAfterBreak="0">
    <w:nsid w:val="288E1CE2"/>
    <w:multiLevelType w:val="multilevel"/>
    <w:tmpl w:val="0409001D"/>
    <w:numStyleLink w:val="Multipunch"/>
  </w:abstractNum>
  <w:abstractNum w:abstractNumId="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3387839"/>
    <w:multiLevelType w:val="multilevel"/>
    <w:tmpl w:val="5E2E9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EOQlevel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51B6EE9"/>
    <w:multiLevelType w:val="multilevel"/>
    <w:tmpl w:val="5336989E"/>
    <w:lvl w:ilvl="0">
      <w:start w:val="5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17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49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3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5F1E5835"/>
    <w:multiLevelType w:val="hybridMultilevel"/>
    <w:tmpl w:val="1C94CD1E"/>
    <w:lvl w:ilvl="0" w:tplc="E53E3CC8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EA51B3"/>
    <w:multiLevelType w:val="hybridMultilevel"/>
    <w:tmpl w:val="F236C9D6"/>
    <w:lvl w:ilvl="0" w:tplc="C400C1BA">
      <w:start w:val="1"/>
      <w:numFmt w:val="bullet"/>
      <w:pStyle w:val="EOBullets1"/>
      <w:lvlText w:val="o"/>
      <w:lvlJc w:val="left"/>
      <w:pPr>
        <w:ind w:left="7874" w:hanging="360"/>
      </w:pPr>
      <w:rPr>
        <w:rFonts w:ascii="Courier New" w:hAnsi="Courier New" w:cs="Courier New" w:hint="default"/>
        <w:color w:val="BFBFBF"/>
        <w:sz w:val="52"/>
      </w:rPr>
    </w:lvl>
    <w:lvl w:ilvl="1" w:tplc="B3241B9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4262E8A"/>
    <w:multiLevelType w:val="hybridMultilevel"/>
    <w:tmpl w:val="D3CA78C4"/>
    <w:lvl w:ilvl="0" w:tplc="5E0A1ECE">
      <w:start w:val="1"/>
      <w:numFmt w:val="bullet"/>
      <w:pStyle w:val="EOBullets4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930181">
    <w:abstractNumId w:val="7"/>
  </w:num>
  <w:num w:numId="2" w16cid:durableId="721249546">
    <w:abstractNumId w:val="6"/>
  </w:num>
  <w:num w:numId="3" w16cid:durableId="728192826">
    <w:abstractNumId w:val="10"/>
  </w:num>
  <w:num w:numId="4" w16cid:durableId="245504630">
    <w:abstractNumId w:val="1"/>
  </w:num>
  <w:num w:numId="5" w16cid:durableId="1723015128">
    <w:abstractNumId w:val="2"/>
  </w:num>
  <w:num w:numId="6" w16cid:durableId="1757285726">
    <w:abstractNumId w:val="11"/>
  </w:num>
  <w:num w:numId="7" w16cid:durableId="2040468016">
    <w:abstractNumId w:val="3"/>
  </w:num>
  <w:num w:numId="8" w16cid:durableId="2089577711">
    <w:abstractNumId w:val="10"/>
  </w:num>
  <w:num w:numId="9" w16cid:durableId="1672872563">
    <w:abstractNumId w:val="6"/>
  </w:num>
  <w:num w:numId="10" w16cid:durableId="2140563172">
    <w:abstractNumId w:val="9"/>
  </w:num>
  <w:num w:numId="11" w16cid:durableId="1914777097">
    <w:abstractNumId w:val="5"/>
  </w:num>
  <w:num w:numId="12" w16cid:durableId="1477604220">
    <w:abstractNumId w:val="4"/>
  </w:num>
  <w:num w:numId="13" w16cid:durableId="278726398">
    <w:abstractNumId w:val="8"/>
  </w:num>
  <w:num w:numId="14" w16cid:durableId="1698113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wdsx0x250tr8ezrp9pfdwu2dzrez2fx09a&quot;&gt;JHSRP Library&lt;record-ids&gt;&lt;item&gt;16&lt;/item&gt;&lt;item&gt;32&lt;/item&gt;&lt;/record-ids&gt;&lt;/item&gt;&lt;/Libraries&gt;"/>
  </w:docVars>
  <w:rsids>
    <w:rsidRoot w:val="007C6A25"/>
    <w:rsid w:val="00012412"/>
    <w:rsid w:val="0001308F"/>
    <w:rsid w:val="00043FE7"/>
    <w:rsid w:val="00064174"/>
    <w:rsid w:val="000C2EFC"/>
    <w:rsid w:val="000F3C13"/>
    <w:rsid w:val="00181F22"/>
    <w:rsid w:val="0025288A"/>
    <w:rsid w:val="002534EC"/>
    <w:rsid w:val="002569B3"/>
    <w:rsid w:val="00262BCA"/>
    <w:rsid w:val="00271D45"/>
    <w:rsid w:val="002B64C5"/>
    <w:rsid w:val="002E2ADF"/>
    <w:rsid w:val="002F30E9"/>
    <w:rsid w:val="002F5BAE"/>
    <w:rsid w:val="00300A4C"/>
    <w:rsid w:val="00341FD3"/>
    <w:rsid w:val="00353F9A"/>
    <w:rsid w:val="003666D1"/>
    <w:rsid w:val="00396FB4"/>
    <w:rsid w:val="003C595D"/>
    <w:rsid w:val="003E2E2C"/>
    <w:rsid w:val="00407D85"/>
    <w:rsid w:val="004251BB"/>
    <w:rsid w:val="0044041B"/>
    <w:rsid w:val="00452D36"/>
    <w:rsid w:val="004B3ADA"/>
    <w:rsid w:val="004C1B19"/>
    <w:rsid w:val="004E0680"/>
    <w:rsid w:val="0051412D"/>
    <w:rsid w:val="0054375F"/>
    <w:rsid w:val="005534EB"/>
    <w:rsid w:val="00574C93"/>
    <w:rsid w:val="005C4203"/>
    <w:rsid w:val="00611D82"/>
    <w:rsid w:val="0062027B"/>
    <w:rsid w:val="00670B6E"/>
    <w:rsid w:val="006721F2"/>
    <w:rsid w:val="006722AD"/>
    <w:rsid w:val="00690C2A"/>
    <w:rsid w:val="006D1B50"/>
    <w:rsid w:val="00712444"/>
    <w:rsid w:val="00712482"/>
    <w:rsid w:val="00720F21"/>
    <w:rsid w:val="0072225F"/>
    <w:rsid w:val="007249B8"/>
    <w:rsid w:val="007669D4"/>
    <w:rsid w:val="00782E35"/>
    <w:rsid w:val="00784302"/>
    <w:rsid w:val="00787604"/>
    <w:rsid w:val="007C6A25"/>
    <w:rsid w:val="008274A8"/>
    <w:rsid w:val="00835952"/>
    <w:rsid w:val="00835967"/>
    <w:rsid w:val="0086235C"/>
    <w:rsid w:val="00882915"/>
    <w:rsid w:val="008834F9"/>
    <w:rsid w:val="00897309"/>
    <w:rsid w:val="008A24E9"/>
    <w:rsid w:val="008B3D10"/>
    <w:rsid w:val="008D073D"/>
    <w:rsid w:val="008E0661"/>
    <w:rsid w:val="008F4CCA"/>
    <w:rsid w:val="00930795"/>
    <w:rsid w:val="009354E6"/>
    <w:rsid w:val="00961418"/>
    <w:rsid w:val="00987F80"/>
    <w:rsid w:val="009A2A37"/>
    <w:rsid w:val="009D7927"/>
    <w:rsid w:val="00A40AD4"/>
    <w:rsid w:val="00A424AF"/>
    <w:rsid w:val="00A73564"/>
    <w:rsid w:val="00A92A14"/>
    <w:rsid w:val="00AF70F6"/>
    <w:rsid w:val="00B10609"/>
    <w:rsid w:val="00B10C12"/>
    <w:rsid w:val="00B36C7D"/>
    <w:rsid w:val="00B624B6"/>
    <w:rsid w:val="00BB31DF"/>
    <w:rsid w:val="00C43186"/>
    <w:rsid w:val="00C55C04"/>
    <w:rsid w:val="00C62AD5"/>
    <w:rsid w:val="00C72E54"/>
    <w:rsid w:val="00C75A4F"/>
    <w:rsid w:val="00C90263"/>
    <w:rsid w:val="00D50DD1"/>
    <w:rsid w:val="00D645EE"/>
    <w:rsid w:val="00D916CA"/>
    <w:rsid w:val="00DC250E"/>
    <w:rsid w:val="00DD6A7B"/>
    <w:rsid w:val="00DF49D8"/>
    <w:rsid w:val="00E34194"/>
    <w:rsid w:val="00E421E1"/>
    <w:rsid w:val="00E83350"/>
    <w:rsid w:val="00E8515A"/>
    <w:rsid w:val="00EC4C1D"/>
    <w:rsid w:val="00ED7AFF"/>
    <w:rsid w:val="00F15649"/>
    <w:rsid w:val="00F22BC8"/>
    <w:rsid w:val="00F33EA8"/>
    <w:rsid w:val="00F6171B"/>
    <w:rsid w:val="00FC0312"/>
    <w:rsid w:val="00FC4112"/>
    <w:rsid w:val="00FE5CD8"/>
    <w:rsid w:val="12A5C304"/>
    <w:rsid w:val="12C9B45E"/>
    <w:rsid w:val="22E5FF8A"/>
    <w:rsid w:val="23FF7E3E"/>
    <w:rsid w:val="36EDA20C"/>
    <w:rsid w:val="4A7A2190"/>
    <w:rsid w:val="67F91D31"/>
    <w:rsid w:val="79333224"/>
    <w:rsid w:val="7C398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234D0"/>
  <w15:chartTrackingRefBased/>
  <w15:docId w15:val="{9A06AD8B-BDEE-418A-AB55-BD9CFEBCF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A25"/>
    <w:pPr>
      <w:spacing w:line="360" w:lineRule="auto"/>
      <w:contextualSpacing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A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A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A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A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A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A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A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A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-codesEO">
    <w:name w:val="Sub-codes_EO"/>
    <w:basedOn w:val="Normal"/>
    <w:autoRedefine/>
    <w:qFormat/>
    <w:rsid w:val="004E0680"/>
    <w:rPr>
      <w:rFonts w:cstheme="minorHAnsi"/>
      <w:color w:val="7F7F7F" w:themeColor="text1" w:themeTint="80"/>
      <w:lang w:val="en-US"/>
    </w:rPr>
  </w:style>
  <w:style w:type="paragraph" w:customStyle="1" w:styleId="EOQlevel2">
    <w:name w:val="EO_Q level 2"/>
    <w:basedOn w:val="Normal"/>
    <w:next w:val="Normal"/>
    <w:link w:val="EOQlevel2Char"/>
    <w:qFormat/>
    <w:rsid w:val="00341FD3"/>
    <w:pPr>
      <w:numPr>
        <w:ilvl w:val="1"/>
        <w:numId w:val="9"/>
      </w:numPr>
      <w:spacing w:after="120"/>
      <w:outlineLvl w:val="1"/>
    </w:pPr>
    <w:rPr>
      <w:rFonts w:cstheme="minorHAnsi"/>
      <w:bCs/>
      <w:lang w:val="en-US"/>
    </w:rPr>
  </w:style>
  <w:style w:type="character" w:customStyle="1" w:styleId="EOQlevel2Char">
    <w:name w:val="EO_Q level 2 Char"/>
    <w:basedOn w:val="DefaultParagraphFont"/>
    <w:link w:val="EOQlevel2"/>
    <w:rsid w:val="00341FD3"/>
    <w:rPr>
      <w:rFonts w:cstheme="minorHAnsi"/>
      <w:bCs/>
      <w:lang w:val="en-US"/>
    </w:rPr>
  </w:style>
  <w:style w:type="paragraph" w:customStyle="1" w:styleId="EOBlockEndLabel">
    <w:name w:val="EO_BlockEndLabel"/>
    <w:basedOn w:val="Normal"/>
    <w:qFormat/>
    <w:rsid w:val="00341FD3"/>
    <w:pPr>
      <w:pBdr>
        <w:bottom w:val="single" w:sz="4" w:space="1" w:color="BFBFBF" w:themeColor="background1" w:themeShade="BF"/>
      </w:pBdr>
      <w:spacing w:before="120"/>
    </w:pPr>
    <w:rPr>
      <w:rFonts w:ascii="Calibri" w:eastAsiaTheme="minorEastAsia" w:hAnsi="Calibri"/>
      <w:b/>
      <w:color w:val="CCCCCC"/>
      <w:sz w:val="22"/>
      <w:szCs w:val="22"/>
      <w:lang w:val="en-US"/>
    </w:rPr>
  </w:style>
  <w:style w:type="paragraph" w:customStyle="1" w:styleId="EOBlockStartLabel">
    <w:name w:val="EO_BlockStartLabel"/>
    <w:basedOn w:val="Normal"/>
    <w:qFormat/>
    <w:rsid w:val="00341FD3"/>
    <w:pPr>
      <w:pBdr>
        <w:top w:val="single" w:sz="4" w:space="1" w:color="D1D1D1" w:themeColor="background2" w:themeShade="E6"/>
      </w:pBdr>
      <w:spacing w:before="120" w:after="240"/>
      <w:outlineLvl w:val="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EOBullets1">
    <w:name w:val="EO_Bullets1"/>
    <w:basedOn w:val="ListParagraph"/>
    <w:qFormat/>
    <w:rsid w:val="00341FD3"/>
    <w:pPr>
      <w:numPr>
        <w:numId w:val="8"/>
      </w:numPr>
      <w:spacing w:after="160" w:line="259" w:lineRule="auto"/>
    </w:pPr>
    <w:rPr>
      <w:rFonts w:ascii="Calibri" w:eastAsia="Calibri" w:hAnsi="Calibri" w:cs="Calibri"/>
      <w:color w:val="212121"/>
      <w:lang w:val="en-US"/>
    </w:rPr>
  </w:style>
  <w:style w:type="paragraph" w:styleId="ListParagraph">
    <w:name w:val="List Paragraph"/>
    <w:basedOn w:val="Normal"/>
    <w:uiPriority w:val="34"/>
    <w:qFormat/>
    <w:rsid w:val="00341FD3"/>
    <w:pPr>
      <w:ind w:left="720"/>
    </w:pPr>
  </w:style>
  <w:style w:type="paragraph" w:customStyle="1" w:styleId="EOBullets2">
    <w:name w:val="EO_Bullets2"/>
    <w:basedOn w:val="EOBullets1"/>
    <w:qFormat/>
    <w:rsid w:val="00341FD3"/>
    <w:pPr>
      <w:numPr>
        <w:ilvl w:val="1"/>
        <w:numId w:val="4"/>
      </w:numPr>
      <w:snapToGrid w:val="0"/>
      <w:contextualSpacing w:val="0"/>
    </w:pPr>
  </w:style>
  <w:style w:type="paragraph" w:customStyle="1" w:styleId="EOBullets3">
    <w:name w:val="EO_Bullets3"/>
    <w:basedOn w:val="EOBullets2"/>
    <w:qFormat/>
    <w:rsid w:val="00341FD3"/>
    <w:pPr>
      <w:numPr>
        <w:ilvl w:val="0"/>
        <w:numId w:val="5"/>
      </w:numPr>
    </w:pPr>
  </w:style>
  <w:style w:type="paragraph" w:customStyle="1" w:styleId="EOBullets4">
    <w:name w:val="EO_Bullets4"/>
    <w:basedOn w:val="Normal"/>
    <w:qFormat/>
    <w:rsid w:val="00341FD3"/>
    <w:pPr>
      <w:numPr>
        <w:numId w:val="6"/>
      </w:numPr>
      <w:tabs>
        <w:tab w:val="left" w:pos="2410"/>
      </w:tabs>
      <w:snapToGrid w:val="0"/>
      <w:spacing w:after="160" w:line="259" w:lineRule="auto"/>
    </w:pPr>
    <w:rPr>
      <w:lang w:val="en-US"/>
    </w:rPr>
  </w:style>
  <w:style w:type="paragraph" w:customStyle="1" w:styleId="EOHeading1">
    <w:name w:val="EO_Heading1"/>
    <w:basedOn w:val="Normal"/>
    <w:autoRedefine/>
    <w:qFormat/>
    <w:rsid w:val="00341FD3"/>
    <w:pPr>
      <w:pBdr>
        <w:bottom w:val="single" w:sz="4" w:space="1" w:color="auto"/>
      </w:pBdr>
      <w:outlineLvl w:val="0"/>
    </w:pPr>
    <w:rPr>
      <w:b/>
      <w:bCs/>
      <w:sz w:val="28"/>
      <w:szCs w:val="28"/>
      <w:lang w:val="en-US"/>
    </w:rPr>
  </w:style>
  <w:style w:type="paragraph" w:customStyle="1" w:styleId="EOHeading2">
    <w:name w:val="EO_Heading2"/>
    <w:basedOn w:val="Normal"/>
    <w:autoRedefine/>
    <w:qFormat/>
    <w:rsid w:val="00341FD3"/>
    <w:pPr>
      <w:outlineLvl w:val="1"/>
    </w:pPr>
    <w:rPr>
      <w:b/>
      <w:bCs/>
      <w:sz w:val="26"/>
      <w:szCs w:val="26"/>
    </w:rPr>
  </w:style>
  <w:style w:type="paragraph" w:customStyle="1" w:styleId="EOQLogic">
    <w:name w:val="EO_QLogic"/>
    <w:basedOn w:val="Normal"/>
    <w:qFormat/>
    <w:rsid w:val="00341FD3"/>
    <w:pPr>
      <w:shd w:val="clear" w:color="auto" w:fill="8D8D8D"/>
      <w:spacing w:before="120" w:after="120"/>
    </w:pPr>
    <w:rPr>
      <w:rFonts w:eastAsiaTheme="minorEastAsia"/>
      <w:i/>
      <w:color w:val="FFFFFF"/>
      <w:szCs w:val="22"/>
      <w:lang w:val="en-US"/>
    </w:rPr>
  </w:style>
  <w:style w:type="paragraph" w:customStyle="1" w:styleId="EOQuestion">
    <w:name w:val="EO_Question"/>
    <w:basedOn w:val="ListParagraph"/>
    <w:link w:val="EOQuestionChar"/>
    <w:qFormat/>
    <w:rsid w:val="00341FD3"/>
    <w:pPr>
      <w:numPr>
        <w:ilvl w:val="1"/>
        <w:numId w:val="7"/>
      </w:numPr>
      <w:spacing w:after="120"/>
      <w:outlineLvl w:val="1"/>
    </w:pPr>
    <w:rPr>
      <w:rFonts w:cstheme="minorHAnsi"/>
      <w:bCs/>
      <w:lang w:val="en-US"/>
    </w:rPr>
  </w:style>
  <w:style w:type="character" w:customStyle="1" w:styleId="EOQuestionChar">
    <w:name w:val="EO_Question Char"/>
    <w:basedOn w:val="DefaultParagraphFont"/>
    <w:link w:val="EOQuestion"/>
    <w:rsid w:val="00341FD3"/>
    <w:rPr>
      <w:rFonts w:cstheme="minorHAnsi"/>
      <w:bCs/>
      <w:lang w:val="en-US"/>
    </w:rPr>
  </w:style>
  <w:style w:type="paragraph" w:customStyle="1" w:styleId="EOQuestionSeparator">
    <w:name w:val="EO_QuestionSeparator"/>
    <w:basedOn w:val="Normal"/>
    <w:qFormat/>
    <w:rsid w:val="00341FD3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paragraph" w:customStyle="1" w:styleId="EOTextEntryLine">
    <w:name w:val="EO_TextEntryLine"/>
    <w:basedOn w:val="Normal"/>
    <w:qFormat/>
    <w:rsid w:val="00341FD3"/>
    <w:pPr>
      <w:spacing w:before="240"/>
      <w:ind w:left="709"/>
    </w:pPr>
    <w:rPr>
      <w:rFonts w:eastAsiaTheme="minorEastAsia" w:cstheme="minorHAnsi"/>
      <w:sz w:val="22"/>
      <w:szCs w:val="22"/>
    </w:rPr>
  </w:style>
  <w:style w:type="paragraph" w:customStyle="1" w:styleId="eobullets40">
    <w:name w:val="eobullets4"/>
    <w:basedOn w:val="Normal"/>
    <w:rsid w:val="00341FD3"/>
    <w:pPr>
      <w:spacing w:before="100" w:beforeAutospacing="1" w:after="100" w:afterAutospacing="1"/>
    </w:pPr>
  </w:style>
  <w:style w:type="paragraph" w:customStyle="1" w:styleId="BlockSeparator">
    <w:name w:val="BlockSeparator"/>
    <w:basedOn w:val="Normal"/>
    <w:qFormat/>
    <w:rsid w:val="00341FD3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ulletsEO">
    <w:name w:val="Bullets_EO"/>
    <w:basedOn w:val="EOBullets1"/>
    <w:qFormat/>
    <w:rsid w:val="00341FD3"/>
    <w:pPr>
      <w:ind w:left="1134" w:hanging="357"/>
    </w:pPr>
  </w:style>
  <w:style w:type="paragraph" w:customStyle="1" w:styleId="QSectionEO">
    <w:name w:val="Q Section_EO"/>
    <w:basedOn w:val="EOBlockStartLabel"/>
    <w:qFormat/>
    <w:rsid w:val="00341FD3"/>
    <w:pPr>
      <w:outlineLvl w:val="2"/>
    </w:pPr>
  </w:style>
  <w:style w:type="table" w:customStyle="1" w:styleId="QQuestionTable">
    <w:name w:val="QQuestionTable"/>
    <w:uiPriority w:val="99"/>
    <w:qFormat/>
    <w:rsid w:val="00341FD3"/>
    <w:pPr>
      <w:jc w:val="center"/>
    </w:pPr>
    <w:rPr>
      <w:rFonts w:eastAsiaTheme="minorEastAsia"/>
      <w:kern w:val="0"/>
      <w:sz w:val="20"/>
      <w:szCs w:val="20"/>
      <w:lang w:val="en-US" w:eastAsia="en-AU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customStyle="1" w:styleId="EOHeading3">
    <w:name w:val="EO_Heading3"/>
    <w:basedOn w:val="Heading2"/>
    <w:qFormat/>
    <w:rsid w:val="008274A8"/>
    <w:pPr>
      <w:spacing w:after="120" w:line="259" w:lineRule="auto"/>
      <w:textAlignment w:val="baseline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27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C6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A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A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A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A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A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A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A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A25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A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A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A2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C6A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A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A2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C6A25"/>
    <w:pPr>
      <w:spacing w:before="100" w:beforeAutospacing="1" w:after="100" w:afterAutospacing="1"/>
    </w:pPr>
  </w:style>
  <w:style w:type="numbering" w:customStyle="1" w:styleId="Multipunch">
    <w:name w:val="Multi punch"/>
    <w:rsid w:val="007C6A25"/>
    <w:pPr>
      <w:numPr>
        <w:numId w:val="11"/>
      </w:numPr>
    </w:pPr>
  </w:style>
  <w:style w:type="numbering" w:customStyle="1" w:styleId="Singlepunch">
    <w:name w:val="Single punch"/>
    <w:rsid w:val="007C6A25"/>
    <w:pPr>
      <w:numPr>
        <w:numId w:val="13"/>
      </w:numPr>
    </w:pPr>
  </w:style>
  <w:style w:type="paragraph" w:customStyle="1" w:styleId="QSkipLogic">
    <w:name w:val="QSkipLogic"/>
    <w:basedOn w:val="Normal"/>
    <w:qFormat/>
    <w:rsid w:val="007C6A25"/>
    <w:pPr>
      <w:shd w:val="clear" w:color="auto" w:fill="8D8D8D"/>
      <w:spacing w:before="120" w:after="120" w:line="240" w:lineRule="auto"/>
      <w:contextualSpacing w:val="0"/>
    </w:pPr>
    <w:rPr>
      <w:rFonts w:asciiTheme="minorHAnsi" w:eastAsiaTheme="minorEastAsia" w:hAnsiTheme="minorHAnsi" w:cstheme="minorBidi"/>
      <w:i/>
      <w:color w:val="FFFFFF"/>
      <w:sz w:val="20"/>
      <w:szCs w:val="22"/>
      <w:lang w:val="en-US" w:eastAsia="en-US"/>
    </w:rPr>
  </w:style>
  <w:style w:type="paragraph" w:customStyle="1" w:styleId="H2">
    <w:name w:val="H2"/>
    <w:next w:val="Normal"/>
    <w:rsid w:val="007C6A25"/>
    <w:pPr>
      <w:spacing w:after="240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7C6A25"/>
    <w:pPr>
      <w:spacing w:before="120" w:after="120" w:line="240" w:lineRule="auto"/>
      <w:contextualSpacing w:val="0"/>
    </w:pPr>
    <w:rPr>
      <w:rFonts w:asciiTheme="minorHAnsi" w:eastAsiaTheme="minorEastAsia" w:hAnsiTheme="minorHAnsi" w:cstheme="minorBidi"/>
      <w:b/>
      <w:color w:val="CCCCCC"/>
      <w:sz w:val="22"/>
      <w:szCs w:val="22"/>
      <w:lang w:val="en-US" w:eastAsia="en-US"/>
    </w:rPr>
  </w:style>
  <w:style w:type="paragraph" w:customStyle="1" w:styleId="BlockEndLabel">
    <w:name w:val="BlockEndLabel"/>
    <w:basedOn w:val="Normal"/>
    <w:qFormat/>
    <w:rsid w:val="007C6A25"/>
    <w:pPr>
      <w:spacing w:before="120" w:line="240" w:lineRule="auto"/>
      <w:contextualSpacing w:val="0"/>
    </w:pPr>
    <w:rPr>
      <w:rFonts w:asciiTheme="minorHAnsi" w:eastAsiaTheme="minorEastAsia" w:hAnsiTheme="minorHAnsi" w:cstheme="minorBidi"/>
      <w:b/>
      <w:color w:val="CCCCCC"/>
      <w:sz w:val="22"/>
      <w:szCs w:val="22"/>
      <w:lang w:val="en-US" w:eastAsia="en-US"/>
    </w:rPr>
  </w:style>
  <w:style w:type="paragraph" w:customStyle="1" w:styleId="QuestionSeparator">
    <w:name w:val="QuestionSeparator"/>
    <w:basedOn w:val="Normal"/>
    <w:qFormat/>
    <w:rsid w:val="007C6A25"/>
    <w:pPr>
      <w:pBdr>
        <w:top w:val="dashed" w:sz="8" w:space="0" w:color="CCCCCC"/>
      </w:pBdr>
      <w:spacing w:before="120" w:after="120" w:line="120" w:lineRule="auto"/>
      <w:contextualSpacing w:val="0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customStyle="1" w:styleId="TextEntryLine">
    <w:name w:val="TextEntryLine"/>
    <w:basedOn w:val="Normal"/>
    <w:qFormat/>
    <w:rsid w:val="007C6A25"/>
    <w:pPr>
      <w:spacing w:before="240" w:line="240" w:lineRule="auto"/>
      <w:contextualSpacing w:val="0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D6A7B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A7B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D6A7B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D6A7B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D6A7B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DD6A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0D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books/NBK55753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5</Words>
  <Characters>8242</Characters>
  <Application>Microsoft Office Word</Application>
  <DocSecurity>4</DocSecurity>
  <Lines>68</Lines>
  <Paragraphs>19</Paragraphs>
  <ScaleCrop>false</ScaleCrop>
  <Company/>
  <LinksUpToDate>false</LinksUpToDate>
  <CharactersWithSpaces>9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ldman</dc:creator>
  <cp:keywords/>
  <dc:description/>
  <cp:lastModifiedBy>Michelle Banfield</cp:lastModifiedBy>
  <cp:revision>10</cp:revision>
  <dcterms:created xsi:type="dcterms:W3CDTF">2025-08-04T16:39:00Z</dcterms:created>
  <dcterms:modified xsi:type="dcterms:W3CDTF">2025-08-03T23:48:00Z</dcterms:modified>
</cp:coreProperties>
</file>